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B363D" w14:textId="0ABF6155" w:rsidR="00482FDF" w:rsidRPr="00BB6C65" w:rsidRDefault="004F2ED7" w:rsidP="008D4F0D">
      <w:pPr>
        <w:spacing w:beforeLines="100" w:before="312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Multimedia Appendix 1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eastAsia="zh-CN"/>
          <w14:ligatures w14:val="standardContextual"/>
        </w:rPr>
        <w:id w:val="-812404359"/>
        <w:docPartObj>
          <w:docPartGallery w:val="Table of Contents"/>
          <w:docPartUnique/>
        </w:docPartObj>
      </w:sdtPr>
      <w:sdtEndPr>
        <w:rPr>
          <w:b/>
          <w:bCs/>
          <w:noProof/>
          <w:kern w:val="0"/>
          <w:sz w:val="22"/>
          <w:lang w:eastAsia="en-US"/>
          <w14:ligatures w14:val="none"/>
        </w:rPr>
      </w:sdtEndPr>
      <w:sdtContent>
        <w:p w14:paraId="2E085A6C" w14:textId="5C4DC7D4" w:rsidR="00DF02D6" w:rsidRPr="00BB6C65" w:rsidRDefault="00DF02D6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</w:pPr>
          <w:r w:rsidRPr="00BB6C65"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  <w:t>Table of Contents</w:t>
          </w:r>
        </w:p>
        <w:p w14:paraId="0FA3C23C" w14:textId="77777777" w:rsidR="00DF02D6" w:rsidRPr="00BB6C65" w:rsidRDefault="00DF02D6" w:rsidP="00DF02D6">
          <w:pPr>
            <w:rPr>
              <w:rFonts w:ascii="Times New Roman" w:hAnsi="Times New Roman" w:cs="Times New Roman"/>
              <w:lang w:eastAsia="en-US"/>
            </w:rPr>
          </w:pPr>
        </w:p>
        <w:p w14:paraId="0E9053E1" w14:textId="2BB67CDE" w:rsidR="00067A00" w:rsidRDefault="00DF02D6">
          <w:pPr>
            <w:pStyle w:val="TOC1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  <w:lang w:eastAsia="zh-CN"/>
              <w14:ligatures w14:val="standardContextual"/>
            </w:rPr>
          </w:pPr>
          <w:r w:rsidRPr="00BB6C65">
            <w:rPr>
              <w:rFonts w:ascii="Times New Roman" w:hAnsi="Times New Roman"/>
            </w:rPr>
            <w:fldChar w:fldCharType="begin"/>
          </w:r>
          <w:r w:rsidRPr="00BB6C65">
            <w:rPr>
              <w:rFonts w:ascii="Times New Roman" w:hAnsi="Times New Roman"/>
            </w:rPr>
            <w:instrText xml:space="preserve"> TOC \o "1-3" \h \z \u </w:instrText>
          </w:r>
          <w:r w:rsidRPr="00BB6C65">
            <w:rPr>
              <w:rFonts w:ascii="Times New Roman" w:hAnsi="Times New Roman"/>
            </w:rPr>
            <w:fldChar w:fldCharType="separate"/>
          </w:r>
          <w:hyperlink w:anchor="_Toc150806577" w:history="1">
            <w:r w:rsidR="004F2ED7">
              <w:rPr>
                <w:rStyle w:val="Hyperlink"/>
                <w:rFonts w:ascii="Times New Roman" w:hAnsi="Times New Roman"/>
                <w:b/>
                <w:bCs/>
                <w:noProof/>
              </w:rPr>
              <w:t>Section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 1: Search </w:t>
            </w:r>
            <w:r w:rsidR="004F2ED7">
              <w:rPr>
                <w:rStyle w:val="Hyperlink"/>
                <w:rFonts w:ascii="Times New Roman" w:hAnsi="Times New Roman"/>
                <w:b/>
                <w:bCs/>
                <w:noProof/>
              </w:rPr>
              <w:t>s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>t</w:t>
            </w:r>
            <w:r w:rsidR="00067A00" w:rsidRPr="001F4ABB">
              <w:rPr>
                <w:rStyle w:val="Hyperlink"/>
                <w:rFonts w:ascii="Times New Roman" w:hAnsi="Times New Roman"/>
                <w:b/>
                <w:bCs/>
                <w:noProof/>
              </w:rPr>
              <w:t>rategies</w:t>
            </w:r>
            <w:r w:rsidR="00067A00">
              <w:rPr>
                <w:noProof/>
                <w:webHidden/>
              </w:rPr>
              <w:tab/>
            </w:r>
            <w:r w:rsidR="00067A00">
              <w:rPr>
                <w:noProof/>
                <w:webHidden/>
              </w:rPr>
              <w:fldChar w:fldCharType="begin"/>
            </w:r>
            <w:r w:rsidR="00067A00">
              <w:rPr>
                <w:noProof/>
                <w:webHidden/>
              </w:rPr>
              <w:instrText xml:space="preserve"> PAGEREF _Toc150806577 \h </w:instrText>
            </w:r>
            <w:r w:rsidR="00067A00">
              <w:rPr>
                <w:noProof/>
                <w:webHidden/>
              </w:rPr>
            </w:r>
            <w:r w:rsidR="00067A00">
              <w:rPr>
                <w:noProof/>
                <w:webHidden/>
              </w:rPr>
              <w:fldChar w:fldCharType="separate"/>
            </w:r>
            <w:r w:rsidR="00067A00">
              <w:rPr>
                <w:noProof/>
                <w:webHidden/>
              </w:rPr>
              <w:t>3</w:t>
            </w:r>
            <w:r w:rsidR="00067A00">
              <w:rPr>
                <w:noProof/>
                <w:webHidden/>
              </w:rPr>
              <w:fldChar w:fldCharType="end"/>
            </w:r>
          </w:hyperlink>
        </w:p>
        <w:p w14:paraId="1181A592" w14:textId="20A8C730" w:rsidR="00DF02D6" w:rsidRPr="00E313A2" w:rsidRDefault="00000000" w:rsidP="00E313A2">
          <w:pPr>
            <w:pStyle w:val="TOC1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  <w:lang w:eastAsia="zh-CN"/>
              <w14:ligatures w14:val="standardContextual"/>
            </w:rPr>
          </w:pPr>
          <w:r>
            <w:fldChar w:fldCharType="begin"/>
          </w:r>
          <w:r>
            <w:instrText>HYPERLINK \l "_Toc150806578"</w:instrText>
          </w:r>
          <w:r>
            <w:fldChar w:fldCharType="separate"/>
          </w:r>
          <w:r w:rsidR="00067A00" w:rsidRPr="001F4ABB">
            <w:rPr>
              <w:rStyle w:val="Hyperlink"/>
              <w:rFonts w:ascii="Times New Roman" w:hAnsi="Times New Roman"/>
              <w:b/>
              <w:bCs/>
              <w:noProof/>
            </w:rPr>
            <w:t>S</w:t>
          </w:r>
          <w:r w:rsidR="004F2ED7">
            <w:rPr>
              <w:rStyle w:val="Hyperlink"/>
              <w:rFonts w:ascii="Times New Roman" w:hAnsi="Times New Roman"/>
              <w:b/>
              <w:bCs/>
              <w:noProof/>
            </w:rPr>
            <w:t>ection</w:t>
          </w:r>
          <w:r w:rsidR="00067A00" w:rsidRPr="001F4ABB">
            <w:rPr>
              <w:rStyle w:val="Hyperlink"/>
              <w:rFonts w:ascii="Times New Roman" w:hAnsi="Times New Roman"/>
              <w:b/>
              <w:bCs/>
              <w:noProof/>
            </w:rPr>
            <w:t xml:space="preserve"> 2: Eligibility criteria for study inclusion</w:t>
          </w:r>
          <w:r w:rsidR="00067A00">
            <w:rPr>
              <w:noProof/>
              <w:webHidden/>
            </w:rPr>
            <w:tab/>
          </w:r>
          <w:r w:rsidR="00067A00">
            <w:rPr>
              <w:noProof/>
              <w:webHidden/>
            </w:rPr>
            <w:fldChar w:fldCharType="begin"/>
          </w:r>
          <w:r w:rsidR="00067A00">
            <w:rPr>
              <w:noProof/>
              <w:webHidden/>
            </w:rPr>
            <w:instrText xml:space="preserve"> PAGEREF _Toc150806578 \h </w:instrText>
          </w:r>
          <w:r w:rsidR="00067A00">
            <w:rPr>
              <w:noProof/>
              <w:webHidden/>
            </w:rPr>
          </w:r>
          <w:r w:rsidR="00067A00">
            <w:rPr>
              <w:noProof/>
              <w:webHidden/>
            </w:rPr>
            <w:fldChar w:fldCharType="separate"/>
          </w:r>
          <w:r w:rsidR="00067A00">
            <w:rPr>
              <w:noProof/>
              <w:webHidden/>
            </w:rPr>
            <w:t>9</w:t>
          </w:r>
          <w:r w:rsidR="00067A00">
            <w:rPr>
              <w:noProof/>
              <w:webHidden/>
            </w:rPr>
            <w:fldChar w:fldCharType="end"/>
          </w:r>
          <w:r>
            <w:rPr>
              <w:noProof/>
            </w:rPr>
            <w:fldChar w:fldCharType="end"/>
          </w:r>
          <w:r w:rsidR="00DF02D6" w:rsidRPr="00BB6C65">
            <w:rPr>
              <w:rFonts w:ascii="Times New Roman" w:hAnsi="Times New Roman"/>
              <w:b/>
              <w:bCs/>
              <w:noProof/>
            </w:rPr>
            <w:fldChar w:fldCharType="end"/>
          </w:r>
        </w:p>
      </w:sdtContent>
    </w:sdt>
    <w:p w14:paraId="3E7D3A9A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14686C44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0C3FBC01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4751B5DD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9D2D882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584CF7E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5EC04C1E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1971D0B9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E5F627C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0D57B5C0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7A308D8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65604120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3C32E03D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2AA8254F" w14:textId="77777777" w:rsidR="00CE4860" w:rsidRPr="00BB6C65" w:rsidRDefault="00CE4860" w:rsidP="00CE4860">
      <w:pPr>
        <w:rPr>
          <w:rFonts w:ascii="Times New Roman" w:hAnsi="Times New Roman" w:cs="Times New Roman"/>
        </w:rPr>
      </w:pPr>
    </w:p>
    <w:p w14:paraId="58088E64" w14:textId="77777777" w:rsidR="00CE4860" w:rsidRPr="00BB6C65" w:rsidRDefault="00CE4860" w:rsidP="00CE5E07">
      <w:pPr>
        <w:rPr>
          <w:rFonts w:ascii="Times New Roman" w:hAnsi="Times New Roman" w:cs="Times New Roman"/>
          <w:b/>
          <w:bCs/>
        </w:rPr>
      </w:pPr>
    </w:p>
    <w:p w14:paraId="7AF117B7" w14:textId="0E27CC2F" w:rsidR="00CE4860" w:rsidRPr="00BB6C65" w:rsidRDefault="00CE4860" w:rsidP="00CE4860">
      <w:pPr>
        <w:tabs>
          <w:tab w:val="left" w:pos="5064"/>
        </w:tabs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ab/>
      </w:r>
    </w:p>
    <w:p w14:paraId="5F790F61" w14:textId="21544BC8" w:rsidR="00482FDF" w:rsidRPr="00BB6C65" w:rsidRDefault="00E0510C" w:rsidP="00D6063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B6C65">
        <w:rPr>
          <w:rFonts w:ascii="Times New Roman" w:hAnsi="Times New Roman" w:cs="Times New Roman"/>
        </w:rPr>
        <w:br w:type="page"/>
      </w:r>
      <w:bookmarkStart w:id="0" w:name="_Toc150806577"/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ction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: Search </w:t>
      </w:r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>trategies</w:t>
      </w:r>
      <w:bookmarkEnd w:id="0"/>
    </w:p>
    <w:p w14:paraId="3E75D880" w14:textId="77777777" w:rsidR="00482FDF" w:rsidRPr="00BB6C65" w:rsidRDefault="00E35E05" w:rsidP="00CE5E07">
      <w:pPr>
        <w:jc w:val="center"/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>PubMed Search</w:t>
      </w:r>
    </w:p>
    <w:p w14:paraId="6257D554" w14:textId="621BAAE2" w:rsidR="00E237BC" w:rsidRPr="00BB6C65" w:rsidRDefault="00E237BC" w:rsidP="00CE5E0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B6C65">
        <w:rPr>
          <w:rFonts w:ascii="Times New Roman" w:hAnsi="Times New Roman" w:cs="Times New Roman"/>
        </w:rPr>
        <w:t>Date of search:</w:t>
      </w:r>
      <w:r w:rsidR="00D50878">
        <w:rPr>
          <w:rFonts w:ascii="Times New Roman" w:hAnsi="Times New Roman" w:cs="Times New Roman"/>
        </w:rPr>
        <w:t>1</w:t>
      </w:r>
      <w:r w:rsidR="00AE177B">
        <w:rPr>
          <w:rFonts w:ascii="Times New Roman" w:hAnsi="Times New Roman" w:cs="Times New Roman"/>
        </w:rPr>
        <w:t>6</w:t>
      </w:r>
      <w:r w:rsidRPr="00BB6C65">
        <w:rPr>
          <w:rFonts w:ascii="Times New Roman" w:hAnsi="Times New Roman" w:cs="Times New Roman"/>
        </w:rPr>
        <w:t>/</w:t>
      </w:r>
      <w:r w:rsidR="00D50878">
        <w:rPr>
          <w:rFonts w:ascii="Times New Roman" w:hAnsi="Times New Roman" w:cs="Times New Roman"/>
        </w:rPr>
        <w:t>11</w:t>
      </w:r>
      <w:r w:rsidRPr="00BB6C65">
        <w:rPr>
          <w:rFonts w:ascii="Times New Roman" w:hAnsi="Times New Roman" w:cs="Times New Roman"/>
        </w:rPr>
        <w:t>/202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B56162" w:rsidRPr="00BB6C65" w14:paraId="58F0E055" w14:textId="77777777" w:rsidTr="00B95FF4">
        <w:tc>
          <w:tcPr>
            <w:tcW w:w="320" w:type="pct"/>
          </w:tcPr>
          <w:p w14:paraId="4A9AA18C" w14:textId="78DBC3DC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293465A2" w14:textId="4A132E1D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5A2BAF4C" w14:textId="343CFFA5" w:rsidR="00B56162" w:rsidRPr="00BB6C65" w:rsidRDefault="00124FD2" w:rsidP="00A52BB6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034A30" w:rsidRPr="00BB6C65" w14:paraId="2DDF1BD0" w14:textId="77777777" w:rsidTr="00B95FF4">
        <w:trPr>
          <w:trHeight w:val="703"/>
        </w:trPr>
        <w:tc>
          <w:tcPr>
            <w:tcW w:w="320" w:type="pct"/>
          </w:tcPr>
          <w:p w14:paraId="2BDB0209" w14:textId="21F5D891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</w:tcPr>
          <w:p w14:paraId="0BE9CEFE" w14:textId="72F043D5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 w:rsidRPr="00EC1B28">
              <w:rPr>
                <w:rFonts w:ascii="Times New Roman" w:hAnsi="Times New Roman" w:cs="Times New Roman"/>
              </w:rPr>
              <w:t>"Education, Nursing"[Mesh]</w:t>
            </w:r>
            <w:r w:rsidR="00F32AF1">
              <w:rPr>
                <w:rFonts w:ascii="Times New Roman" w:hAnsi="Times New Roman" w:cs="Times New Roman"/>
              </w:rPr>
              <w:t xml:space="preserve"> OR </w:t>
            </w:r>
            <w:r w:rsidR="00F32AF1" w:rsidRPr="0009258A">
              <w:rPr>
                <w:rFonts w:ascii="Times New Roman" w:hAnsi="Times New Roman" w:cs="Times New Roman"/>
              </w:rPr>
              <w:t>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skill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knowledge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training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</w:t>
            </w:r>
            <w:r w:rsidR="00F32AF1">
              <w:rPr>
                <w:rFonts w:ascii="Times New Roman" w:hAnsi="Times New Roman" w:cs="Times New Roman"/>
              </w:rPr>
              <w:t xml:space="preserve"> </w:t>
            </w:r>
            <w:r w:rsidR="00F32AF1" w:rsidRPr="0009258A">
              <w:rPr>
                <w:rFonts w:ascii="Times New Roman" w:hAnsi="Times New Roman" w:cs="Times New Roman"/>
              </w:rPr>
              <w:t xml:space="preserve">learning” OR “informatic* 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study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teaching” OR 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 student” OR</w:t>
            </w:r>
            <w:r w:rsidR="00F32AF1">
              <w:rPr>
                <w:rFonts w:ascii="Times New Roman" w:hAnsi="Times New Roman" w:cs="Times New Roman"/>
              </w:rPr>
              <w:t xml:space="preserve"> </w:t>
            </w:r>
            <w:r w:rsidR="00F32AF1" w:rsidRPr="0009258A">
              <w:rPr>
                <w:rFonts w:ascii="Times New Roman" w:hAnsi="Times New Roman" w:cs="Times New Roman" w:hint="eastAsia"/>
              </w:rPr>
              <w:t>“</w:t>
            </w:r>
            <w:proofErr w:type="spellStart"/>
            <w:r w:rsidR="00F32AF1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F32AF1" w:rsidRPr="0009258A">
              <w:rPr>
                <w:rFonts w:ascii="Times New Roman" w:hAnsi="Times New Roman" w:cs="Times New Roman"/>
              </w:rPr>
              <w:t>*” OR “pupil nurse” OR “midwifery” OR “nurse academic” OR “nurse educator” OR “nurse</w:t>
            </w:r>
            <w:r w:rsidR="00F32AF1">
              <w:rPr>
                <w:rFonts w:ascii="Times New Roman" w:hAnsi="Times New Roman" w:cs="Times New Roman"/>
              </w:rPr>
              <w:t xml:space="preserve"> T</w:t>
            </w:r>
            <w:r w:rsidR="00F32AF1" w:rsidRPr="0009258A">
              <w:rPr>
                <w:rFonts w:ascii="Times New Roman" w:hAnsi="Times New Roman" w:cs="Times New Roman"/>
              </w:rPr>
              <w:t>eacher</w:t>
            </w:r>
            <w:r w:rsidR="00F32AF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887" w:type="pct"/>
          </w:tcPr>
          <w:p w14:paraId="23B690D6" w14:textId="4728F12E" w:rsidR="00034A30" w:rsidRPr="00BB6C65" w:rsidRDefault="00EA1099" w:rsidP="00034A30">
            <w:pPr>
              <w:rPr>
                <w:rFonts w:ascii="Times New Roman" w:hAnsi="Times New Roman" w:cs="Times New Roman"/>
              </w:rPr>
            </w:pPr>
            <w:r w:rsidRPr="00EA1099">
              <w:rPr>
                <w:rFonts w:ascii="Times New Roman" w:hAnsi="Times New Roman" w:cs="Times New Roman"/>
              </w:rPr>
              <w:t>1,167,802</w:t>
            </w:r>
          </w:p>
        </w:tc>
      </w:tr>
      <w:tr w:rsidR="00034A30" w:rsidRPr="00BB6C65" w14:paraId="71EA2945" w14:textId="77777777" w:rsidTr="00B95FF4">
        <w:tc>
          <w:tcPr>
            <w:tcW w:w="320" w:type="pct"/>
          </w:tcPr>
          <w:p w14:paraId="18F8A78E" w14:textId="2CDB0C3A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3" w:type="pct"/>
          </w:tcPr>
          <w:p w14:paraId="1640B6A0" w14:textId="6AC5D32B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"chat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chat?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chatter bot*" OR "chatterbot*" OR "chatter robot*" OR "bot*"</w:t>
            </w:r>
            <w:r w:rsidR="008300F7" w:rsidRPr="00BB6C65">
              <w:rPr>
                <w:rFonts w:ascii="Times New Roman" w:hAnsi="Times New Roman" w:cs="Times New Roman"/>
              </w:rPr>
              <w:t xml:space="preserve"> OR "chat*"</w:t>
            </w:r>
          </w:p>
        </w:tc>
        <w:tc>
          <w:tcPr>
            <w:tcW w:w="887" w:type="pct"/>
          </w:tcPr>
          <w:p w14:paraId="4BAAC8E7" w14:textId="1D77D207" w:rsidR="00034A30" w:rsidRPr="00BB6C65" w:rsidRDefault="00AE177B" w:rsidP="00034A30">
            <w:pPr>
              <w:rPr>
                <w:rFonts w:ascii="Times New Roman" w:hAnsi="Times New Roman" w:cs="Times New Roman"/>
              </w:rPr>
            </w:pPr>
            <w:r w:rsidRPr="00AE177B">
              <w:rPr>
                <w:rFonts w:ascii="Times New Roman" w:hAnsi="Times New Roman" w:cs="Times New Roman"/>
              </w:rPr>
              <w:t>121,775</w:t>
            </w:r>
          </w:p>
        </w:tc>
      </w:tr>
      <w:tr w:rsidR="00034A30" w:rsidRPr="00BB6C65" w14:paraId="6CC3AC2C" w14:textId="77777777" w:rsidTr="00B95FF4">
        <w:tc>
          <w:tcPr>
            <w:tcW w:w="320" w:type="pct"/>
          </w:tcPr>
          <w:p w14:paraId="768C1184" w14:textId="01ACB18A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3" w:type="pct"/>
          </w:tcPr>
          <w:p w14:paraId="7688E425" w14:textId="2AA4D966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"conversational bot*" OR "conversational agent*" OR "conversational system*" OR "conversational interface*" OR "conversational AI" OR "conversational </w:t>
            </w:r>
            <w:proofErr w:type="spellStart"/>
            <w:r w:rsidRPr="00BB6C65">
              <w:rPr>
                <w:rFonts w:ascii="Times New Roman" w:hAnsi="Times New Roman" w:cs="Times New Roman"/>
              </w:rPr>
              <w:t>agenc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conversational assistant*"</w:t>
            </w:r>
          </w:p>
        </w:tc>
        <w:tc>
          <w:tcPr>
            <w:tcW w:w="887" w:type="pct"/>
          </w:tcPr>
          <w:p w14:paraId="7CA54E8F" w14:textId="3317D411" w:rsidR="00034A30" w:rsidRPr="00BB6C65" w:rsidRDefault="00776262" w:rsidP="00034A30">
            <w:pPr>
              <w:rPr>
                <w:rFonts w:ascii="Times New Roman" w:hAnsi="Times New Roman" w:cs="Times New Roman"/>
              </w:rPr>
            </w:pPr>
            <w:r w:rsidRPr="00776262">
              <w:rPr>
                <w:rFonts w:ascii="Times New Roman" w:hAnsi="Times New Roman" w:cs="Times New Roman"/>
              </w:rPr>
              <w:t>1,22</w:t>
            </w:r>
            <w:r w:rsidR="001C0A04">
              <w:rPr>
                <w:rFonts w:ascii="Times New Roman" w:hAnsi="Times New Roman" w:cs="Times New Roman"/>
              </w:rPr>
              <w:t>5</w:t>
            </w:r>
          </w:p>
        </w:tc>
      </w:tr>
      <w:tr w:rsidR="00034A30" w:rsidRPr="00BB6C65" w14:paraId="72B17688" w14:textId="77777777" w:rsidTr="00B95FF4">
        <w:tc>
          <w:tcPr>
            <w:tcW w:w="320" w:type="pct"/>
          </w:tcPr>
          <w:p w14:paraId="5EE00A68" w14:textId="4698833F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3" w:type="pct"/>
          </w:tcPr>
          <w:p w14:paraId="53FC2181" w14:textId="117312CA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"smart 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smart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smart-bot*"</w:t>
            </w:r>
          </w:p>
        </w:tc>
        <w:tc>
          <w:tcPr>
            <w:tcW w:w="887" w:type="pct"/>
          </w:tcPr>
          <w:p w14:paraId="0A9E3705" w14:textId="72B6AB16" w:rsidR="00034A30" w:rsidRPr="00BB6C65" w:rsidRDefault="00776262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34A30" w:rsidRPr="00BB6C65" w14:paraId="5A8B4519" w14:textId="77777777" w:rsidTr="00B95FF4">
        <w:tc>
          <w:tcPr>
            <w:tcW w:w="320" w:type="pct"/>
          </w:tcPr>
          <w:p w14:paraId="5CA47C4F" w14:textId="044ED2C6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3" w:type="pct"/>
          </w:tcPr>
          <w:p w14:paraId="2D41D80A" w14:textId="69D08F27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"dialog system*" OR "dialogue system*" OR "dialogue agent*" OR "dialog agent*" OR "digital assistant*"</w:t>
            </w:r>
          </w:p>
        </w:tc>
        <w:tc>
          <w:tcPr>
            <w:tcW w:w="887" w:type="pct"/>
          </w:tcPr>
          <w:p w14:paraId="5209BC57" w14:textId="78EE2AAD" w:rsidR="00034A30" w:rsidRPr="00BB6C65" w:rsidRDefault="00776262" w:rsidP="00034A30">
            <w:pPr>
              <w:rPr>
                <w:rFonts w:ascii="Times New Roman" w:hAnsi="Times New Roman" w:cs="Times New Roman"/>
              </w:rPr>
            </w:pPr>
            <w:r w:rsidRPr="00776262">
              <w:rPr>
                <w:rFonts w:ascii="Times New Roman" w:hAnsi="Times New Roman" w:cs="Times New Roman"/>
              </w:rPr>
              <w:t>1,29</w:t>
            </w:r>
            <w:r w:rsidR="00374F95">
              <w:rPr>
                <w:rFonts w:ascii="Times New Roman" w:hAnsi="Times New Roman" w:cs="Times New Roman"/>
              </w:rPr>
              <w:t>9</w:t>
            </w:r>
          </w:p>
        </w:tc>
      </w:tr>
      <w:tr w:rsidR="00034A30" w:rsidRPr="00BB6C65" w14:paraId="48CC5767" w14:textId="77777777" w:rsidTr="00B95FF4">
        <w:tc>
          <w:tcPr>
            <w:tcW w:w="320" w:type="pct"/>
          </w:tcPr>
          <w:p w14:paraId="43380739" w14:textId="0314FD24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3" w:type="pct"/>
          </w:tcPr>
          <w:p w14:paraId="5779ED13" w14:textId="0ED2C4A6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"ai agent*" OR "artificial agent*" OR "assistance </w:t>
            </w:r>
            <w:proofErr w:type="spellStart"/>
            <w:r w:rsidRPr="00BB6C65">
              <w:rPr>
                <w:rFonts w:ascii="Times New Roman" w:hAnsi="Times New Roman" w:cs="Times New Roman"/>
              </w:rPr>
              <w:t>technolog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embodied agent*" OR "relational agent*" OR "virtual agent*" OR "virtual assistant*" OR "virtual coach*" OR "virtual character*" OR "virtual human" OR "intelligent agent*" OR "interactive agent*" OR "artificial intelligence"</w:t>
            </w:r>
          </w:p>
        </w:tc>
        <w:tc>
          <w:tcPr>
            <w:tcW w:w="887" w:type="pct"/>
          </w:tcPr>
          <w:p w14:paraId="7B88C3CC" w14:textId="1CE477E7" w:rsidR="00034A30" w:rsidRPr="00BB6C65" w:rsidRDefault="00776262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,</w:t>
            </w:r>
            <w:r w:rsidR="00DB50AF">
              <w:rPr>
                <w:rFonts w:ascii="Times New Roman" w:hAnsi="Times New Roman" w:cs="Times New Roman"/>
              </w:rPr>
              <w:t>543</w:t>
            </w:r>
          </w:p>
        </w:tc>
      </w:tr>
      <w:tr w:rsidR="00034A30" w:rsidRPr="00BB6C65" w14:paraId="56D7B3C0" w14:textId="77777777" w:rsidTr="00B95FF4">
        <w:tc>
          <w:tcPr>
            <w:tcW w:w="320" w:type="pct"/>
          </w:tcPr>
          <w:p w14:paraId="4F156BEB" w14:textId="4CA5607A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3" w:type="pct"/>
          </w:tcPr>
          <w:p w14:paraId="03DA0472" w14:textId="30783418" w:rsidR="00034A30" w:rsidRPr="00BB6C65" w:rsidRDefault="00034A30" w:rsidP="00034A30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"social robot*" OR "virtual advisor*" OR "avatar*" OR "infobot*" OR "animated character*"</w:t>
            </w:r>
          </w:p>
        </w:tc>
        <w:tc>
          <w:tcPr>
            <w:tcW w:w="887" w:type="pct"/>
          </w:tcPr>
          <w:p w14:paraId="5DE9365F" w14:textId="753E3A21" w:rsidR="00034A30" w:rsidRPr="00BB6C65" w:rsidRDefault="00776262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22</w:t>
            </w:r>
            <w:r w:rsidR="00FF4E35">
              <w:rPr>
                <w:rFonts w:ascii="Times New Roman" w:hAnsi="Times New Roman" w:cs="Times New Roman"/>
              </w:rPr>
              <w:t>7</w:t>
            </w:r>
          </w:p>
        </w:tc>
      </w:tr>
      <w:tr w:rsidR="00034A30" w:rsidRPr="00BB6C65" w14:paraId="447CA772" w14:textId="77777777" w:rsidTr="00B95FF4">
        <w:tc>
          <w:tcPr>
            <w:tcW w:w="320" w:type="pct"/>
          </w:tcPr>
          <w:p w14:paraId="1F791574" w14:textId="7A93EBA6" w:rsidR="00034A30" w:rsidRPr="00BB6C65" w:rsidRDefault="00EC1B28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3" w:type="pct"/>
          </w:tcPr>
          <w:p w14:paraId="0338D5CA" w14:textId="10199257" w:rsidR="00034A30" w:rsidRPr="00BB6C65" w:rsidRDefault="007D43A5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</w:t>
            </w:r>
            <w:r w:rsidR="00D15CFC" w:rsidRPr="00D15CFC">
              <w:rPr>
                <w:rFonts w:ascii="Times New Roman" w:hAnsi="Times New Roman" w:cs="Times New Roman"/>
              </w:rPr>
              <w:t>(#2 OR #3 OR #4 OR #5 OR #6 OR #7)</w:t>
            </w:r>
          </w:p>
        </w:tc>
        <w:tc>
          <w:tcPr>
            <w:tcW w:w="887" w:type="pct"/>
          </w:tcPr>
          <w:p w14:paraId="366E6746" w14:textId="7B55B22B" w:rsidR="00034A30" w:rsidRPr="00BB6C65" w:rsidRDefault="001B564D" w:rsidP="00034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5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</w:tbl>
    <w:p w14:paraId="15374CC6" w14:textId="77777777" w:rsidR="00CE5E07" w:rsidRPr="00BB6C65" w:rsidRDefault="00CE5E07" w:rsidP="00CE5E07">
      <w:pPr>
        <w:rPr>
          <w:rFonts w:ascii="Times New Roman" w:hAnsi="Times New Roman" w:cs="Times New Roman"/>
        </w:rPr>
      </w:pPr>
    </w:p>
    <w:p w14:paraId="7CDDA104" w14:textId="4F1935F1" w:rsidR="009C5E15" w:rsidRPr="00BB6C65" w:rsidRDefault="008912ED" w:rsidP="00CE5E07">
      <w:pPr>
        <w:jc w:val="center"/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>Embase Search</w:t>
      </w:r>
    </w:p>
    <w:p w14:paraId="35C6FAD8" w14:textId="5C3A2825" w:rsidR="008912ED" w:rsidRPr="00BB6C65" w:rsidRDefault="008912ED" w:rsidP="00CE5E07">
      <w:pPr>
        <w:rPr>
          <w:rFonts w:ascii="Times New Roman" w:hAnsi="Times New Roman" w:cs="Times New Roman"/>
        </w:rPr>
      </w:pPr>
      <w:r w:rsidRPr="00BB6C65">
        <w:rPr>
          <w:rFonts w:ascii="Times New Roman" w:hAnsi="Times New Roman" w:cs="Times New Roman"/>
        </w:rPr>
        <w:t>Date of search:</w:t>
      </w:r>
      <w:r w:rsidR="00590A4F">
        <w:rPr>
          <w:rFonts w:ascii="Times New Roman" w:hAnsi="Times New Roman" w:cs="Times New Roman"/>
        </w:rPr>
        <w:t>1</w:t>
      </w:r>
      <w:r w:rsidR="00193C0A">
        <w:rPr>
          <w:rFonts w:ascii="Times New Roman" w:hAnsi="Times New Roman" w:cs="Times New Roman"/>
        </w:rPr>
        <w:t>6</w:t>
      </w:r>
      <w:r w:rsidRPr="00BB6C65">
        <w:rPr>
          <w:rFonts w:ascii="Times New Roman" w:hAnsi="Times New Roman" w:cs="Times New Roman"/>
        </w:rPr>
        <w:t>/</w:t>
      </w:r>
      <w:r w:rsidR="00590A4F">
        <w:rPr>
          <w:rFonts w:ascii="Times New Roman" w:hAnsi="Times New Roman" w:cs="Times New Roman"/>
        </w:rPr>
        <w:t>11</w:t>
      </w:r>
      <w:r w:rsidRPr="00BB6C65">
        <w:rPr>
          <w:rFonts w:ascii="Times New Roman" w:hAnsi="Times New Roman" w:cs="Times New Roman"/>
        </w:rPr>
        <w:t>/202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9C7214" w:rsidRPr="00BB6C65" w14:paraId="56BC5E2C" w14:textId="77777777" w:rsidTr="00117723">
        <w:tc>
          <w:tcPr>
            <w:tcW w:w="320" w:type="pct"/>
          </w:tcPr>
          <w:p w14:paraId="6BD1B937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67BB51D6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183F7D73" w14:textId="77777777" w:rsidR="009C7214" w:rsidRPr="00BB6C65" w:rsidRDefault="009C721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9C7214" w:rsidRPr="00BB6C65" w14:paraId="03DCF8EB" w14:textId="77777777" w:rsidTr="00117723">
        <w:trPr>
          <w:trHeight w:val="703"/>
        </w:trPr>
        <w:tc>
          <w:tcPr>
            <w:tcW w:w="320" w:type="pct"/>
          </w:tcPr>
          <w:p w14:paraId="13759D12" w14:textId="77777777" w:rsidR="009C7214" w:rsidRPr="00BB6C65" w:rsidRDefault="009C7214" w:rsidP="0011772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</w:tcPr>
          <w:p w14:paraId="22178246" w14:textId="4A900D3A" w:rsidR="009C7214" w:rsidRPr="00BB6C65" w:rsidRDefault="00762621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9C7214" w:rsidRPr="00EC1B28">
              <w:rPr>
                <w:rFonts w:ascii="Times New Roman" w:hAnsi="Times New Roman" w:cs="Times New Roman"/>
              </w:rPr>
              <w:t>Education, Nursing</w:t>
            </w:r>
            <w:r>
              <w:rPr>
                <w:rFonts w:ascii="Times New Roman" w:hAnsi="Times New Roman" w:cs="Times New Roman"/>
              </w:rPr>
              <w:t>’/exp</w:t>
            </w:r>
            <w:r w:rsidR="00C1583B">
              <w:rPr>
                <w:rFonts w:ascii="Times New Roman" w:hAnsi="Times New Roman" w:cs="Times New Roman"/>
              </w:rPr>
              <w:t xml:space="preserve"> OR </w:t>
            </w:r>
            <w:r w:rsidR="005341EA">
              <w:rPr>
                <w:rFonts w:ascii="Times New Roman" w:hAnsi="Times New Roman" w:cs="Times New Roman" w:hint="eastAsia"/>
              </w:rPr>
              <w:t>(</w:t>
            </w:r>
            <w:r w:rsidR="00C1583B" w:rsidRPr="0009258A">
              <w:rPr>
                <w:rFonts w:ascii="Times New Roman" w:hAnsi="Times New Roman" w:cs="Times New Roman"/>
              </w:rPr>
              <w:t>“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 xml:space="preserve">* skill”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 knowledge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 training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</w:t>
            </w:r>
            <w:r w:rsidR="00C1583B">
              <w:rPr>
                <w:rFonts w:ascii="Times New Roman" w:hAnsi="Times New Roman" w:cs="Times New Roman"/>
              </w:rPr>
              <w:t xml:space="preserve"> </w:t>
            </w:r>
            <w:r w:rsidR="00C1583B" w:rsidRPr="0009258A">
              <w:rPr>
                <w:rFonts w:ascii="Times New Roman" w:hAnsi="Times New Roman" w:cs="Times New Roman"/>
              </w:rPr>
              <w:t>learning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 xml:space="preserve">informatic* 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 study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 teaching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 student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</w:t>
            </w:r>
            <w:r w:rsidR="00C1583B">
              <w:rPr>
                <w:rFonts w:ascii="Times New Roman" w:hAnsi="Times New Roman" w:cs="Times New Roman"/>
              </w:rPr>
              <w:t xml:space="preserve">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="00C1583B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C1583B" w:rsidRPr="0009258A">
              <w:rPr>
                <w:rFonts w:ascii="Times New Roman" w:hAnsi="Times New Roman" w:cs="Times New Roman"/>
              </w:rPr>
              <w:t>*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>pupil nurse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>midwifery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>nurse academic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>nurse educator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C1583B" w:rsidRPr="0009258A">
              <w:rPr>
                <w:rFonts w:ascii="Times New Roman" w:hAnsi="Times New Roman" w:cs="Times New Roman"/>
              </w:rPr>
              <w:t xml:space="preserve"> OR </w:t>
            </w:r>
            <w:r w:rsidR="00B15784">
              <w:rPr>
                <w:rFonts w:ascii="Times New Roman" w:hAnsi="Times New Roman" w:cs="Times New Roman" w:hint="eastAsia"/>
              </w:rPr>
              <w:t>‘</w:t>
            </w:r>
            <w:r w:rsidR="00C1583B" w:rsidRPr="0009258A">
              <w:rPr>
                <w:rFonts w:ascii="Times New Roman" w:hAnsi="Times New Roman" w:cs="Times New Roman"/>
              </w:rPr>
              <w:t>nurse</w:t>
            </w:r>
            <w:r w:rsidR="00C1583B">
              <w:rPr>
                <w:rFonts w:ascii="Times New Roman" w:hAnsi="Times New Roman" w:cs="Times New Roman"/>
              </w:rPr>
              <w:t xml:space="preserve"> T</w:t>
            </w:r>
            <w:r w:rsidR="00C1583B" w:rsidRPr="0009258A">
              <w:rPr>
                <w:rFonts w:ascii="Times New Roman" w:hAnsi="Times New Roman" w:cs="Times New Roman"/>
              </w:rPr>
              <w:t>eacher</w:t>
            </w:r>
            <w:r w:rsidR="00B15784">
              <w:rPr>
                <w:rFonts w:ascii="Times New Roman" w:hAnsi="Times New Roman" w:cs="Times New Roman"/>
              </w:rPr>
              <w:t>’</w:t>
            </w:r>
            <w:r w:rsidR="003F3D97" w:rsidRPr="003F3D97">
              <w:rPr>
                <w:rFonts w:ascii="Times New Roman" w:hAnsi="Times New Roman" w:cs="Times New Roman"/>
              </w:rPr>
              <w:t>):</w:t>
            </w:r>
            <w:proofErr w:type="spellStart"/>
            <w:r w:rsidR="003F3D97" w:rsidRPr="003F3D97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7AED7CE3" w14:textId="2A7D3210" w:rsidR="009C7214" w:rsidRPr="00BB6C65" w:rsidRDefault="00A932F8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,</w:t>
            </w:r>
            <w:r w:rsidR="009F1B0E">
              <w:rPr>
                <w:rFonts w:ascii="Times New Roman" w:hAnsi="Times New Roman" w:cs="Times New Roman"/>
              </w:rPr>
              <w:t>719</w:t>
            </w:r>
          </w:p>
        </w:tc>
      </w:tr>
      <w:tr w:rsidR="00B46773" w:rsidRPr="00BB6C65" w14:paraId="7DD1A7BC" w14:textId="77777777" w:rsidTr="00117723">
        <w:tc>
          <w:tcPr>
            <w:tcW w:w="320" w:type="pct"/>
          </w:tcPr>
          <w:p w14:paraId="4F460AF0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3" w:type="pct"/>
          </w:tcPr>
          <w:p w14:paraId="4D1E8289" w14:textId="3A65339D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('chatbot*' OR '</w:t>
            </w:r>
            <w:proofErr w:type="spellStart"/>
            <w:r w:rsidRPr="00BB6C65">
              <w:rPr>
                <w:rFonts w:ascii="Times New Roman" w:hAnsi="Times New Roman" w:cs="Times New Roman"/>
              </w:rPr>
              <w:t>chat?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' OR 'chatter bot*' OR 'chatterbot*' OR 'chatter robot*' OR 'bot*' OR 'chat*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2682AA72" w14:textId="38CB5146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</w:t>
            </w:r>
            <w:r w:rsidR="003A4184">
              <w:rPr>
                <w:rFonts w:ascii="Times New Roman" w:hAnsi="Times New Roman" w:cs="Times New Roman"/>
              </w:rPr>
              <w:t>43,253</w:t>
            </w:r>
          </w:p>
        </w:tc>
      </w:tr>
      <w:tr w:rsidR="00B46773" w:rsidRPr="00BB6C65" w14:paraId="3BF59DAA" w14:textId="77777777" w:rsidTr="00117723">
        <w:tc>
          <w:tcPr>
            <w:tcW w:w="320" w:type="pct"/>
          </w:tcPr>
          <w:p w14:paraId="6F1CCCB5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3" w:type="pct"/>
          </w:tcPr>
          <w:p w14:paraId="3EE62DDF" w14:textId="790F4192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('conversational bot*' OR 'conversational agent*' OR 'conversational system*' OR 'conversational interface*' OR 'conversational ai' OR 'conversational </w:t>
            </w:r>
            <w:proofErr w:type="spellStart"/>
            <w:r w:rsidRPr="00BB6C65">
              <w:rPr>
                <w:rFonts w:ascii="Times New Roman" w:hAnsi="Times New Roman" w:cs="Times New Roman"/>
              </w:rPr>
              <w:t>agenc</w:t>
            </w:r>
            <w:proofErr w:type="spellEnd"/>
            <w:r w:rsidRPr="00BB6C65">
              <w:rPr>
                <w:rFonts w:ascii="Times New Roman" w:hAnsi="Times New Roman" w:cs="Times New Roman"/>
              </w:rPr>
              <w:t>*' OR 'conversational assistant*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1F7A9011" w14:textId="420C17AC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6F58F9">
              <w:rPr>
                <w:rFonts w:ascii="Times New Roman" w:hAnsi="Times New Roman" w:cs="Times New Roman"/>
              </w:rPr>
              <w:t>6</w:t>
            </w:r>
          </w:p>
        </w:tc>
      </w:tr>
      <w:tr w:rsidR="00B46773" w:rsidRPr="00BB6C65" w14:paraId="2878190B" w14:textId="77777777" w:rsidTr="00117723">
        <w:tc>
          <w:tcPr>
            <w:tcW w:w="320" w:type="pct"/>
          </w:tcPr>
          <w:p w14:paraId="58AE5328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3" w:type="pct"/>
          </w:tcPr>
          <w:p w14:paraId="32B8FB8D" w14:textId="74527481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('smart bot*' OR '</w:t>
            </w:r>
            <w:proofErr w:type="spellStart"/>
            <w:r w:rsidRPr="00BB6C65">
              <w:rPr>
                <w:rFonts w:ascii="Times New Roman" w:hAnsi="Times New Roman" w:cs="Times New Roman"/>
              </w:rPr>
              <w:t>smart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' OR 'smart-bot*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7D9717C7" w14:textId="37873D71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B46773" w:rsidRPr="00BB6C65" w14:paraId="5132810D" w14:textId="77777777" w:rsidTr="00117723">
        <w:tc>
          <w:tcPr>
            <w:tcW w:w="320" w:type="pct"/>
          </w:tcPr>
          <w:p w14:paraId="22657644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3" w:type="pct"/>
          </w:tcPr>
          <w:p w14:paraId="2976DC2E" w14:textId="01FB7C71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('dialog system*' OR 'dialogue system*' OR 'dialogue agent*' OR 'dialog agent*' OR 'digital assistant*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4FE9A382" w14:textId="6EC2A114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</w:t>
            </w:r>
            <w:r w:rsidR="00935EB2">
              <w:rPr>
                <w:rFonts w:ascii="Times New Roman" w:hAnsi="Times New Roman" w:cs="Times New Roman"/>
              </w:rPr>
              <w:t>5</w:t>
            </w:r>
          </w:p>
        </w:tc>
      </w:tr>
      <w:tr w:rsidR="00B46773" w:rsidRPr="00BB6C65" w14:paraId="1537D46A" w14:textId="77777777" w:rsidTr="00117723">
        <w:tc>
          <w:tcPr>
            <w:tcW w:w="320" w:type="pct"/>
          </w:tcPr>
          <w:p w14:paraId="198DACDC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3" w:type="pct"/>
          </w:tcPr>
          <w:p w14:paraId="6B2D454B" w14:textId="190DD5EB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('ai agent*' OR 'artificial agent*' OR 'assistance </w:t>
            </w:r>
            <w:proofErr w:type="spellStart"/>
            <w:r w:rsidRPr="00BB6C65">
              <w:rPr>
                <w:rFonts w:ascii="Times New Roman" w:hAnsi="Times New Roman" w:cs="Times New Roman"/>
              </w:rPr>
              <w:t>technolog</w:t>
            </w:r>
            <w:proofErr w:type="spellEnd"/>
            <w:r w:rsidRPr="00BB6C65">
              <w:rPr>
                <w:rFonts w:ascii="Times New Roman" w:hAnsi="Times New Roman" w:cs="Times New Roman"/>
              </w:rPr>
              <w:t>*' OR 'embodied agent*' OR 'relational agent*' OR 'virtual agent*' OR 'virtual assistant*' OR 'virtual coach*' OR 'virtual character*' OR 'virtual human' OR 'intelligent agent*' OR 'interactive agent*' OR 'artificial intelligence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42C83220" w14:textId="680BF395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</w:t>
            </w:r>
            <w:r w:rsidR="00A4561A">
              <w:rPr>
                <w:rFonts w:ascii="Times New Roman" w:hAnsi="Times New Roman" w:cs="Times New Roman"/>
              </w:rPr>
              <w:t>988</w:t>
            </w:r>
          </w:p>
        </w:tc>
      </w:tr>
      <w:tr w:rsidR="00B46773" w:rsidRPr="00BB6C65" w14:paraId="6F351634" w14:textId="77777777" w:rsidTr="00117723">
        <w:tc>
          <w:tcPr>
            <w:tcW w:w="320" w:type="pct"/>
          </w:tcPr>
          <w:p w14:paraId="19DC915F" w14:textId="77777777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3" w:type="pct"/>
          </w:tcPr>
          <w:p w14:paraId="3DC19917" w14:textId="6529989B" w:rsidR="00B46773" w:rsidRPr="00BB6C65" w:rsidRDefault="00B46773" w:rsidP="00B4677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('social robot*' OR 'virtual advisor*' OR 'avatar*' OR 'infobot*' OR 'animated character*'):</w:t>
            </w:r>
            <w:proofErr w:type="spellStart"/>
            <w:r w:rsidRPr="00BB6C65">
              <w:rPr>
                <w:rFonts w:ascii="Times New Roman" w:hAnsi="Times New Roman" w:cs="Times New Roman"/>
              </w:rPr>
              <w:t>ab,kw,ti</w:t>
            </w:r>
            <w:proofErr w:type="spellEnd"/>
          </w:p>
        </w:tc>
        <w:tc>
          <w:tcPr>
            <w:tcW w:w="887" w:type="pct"/>
          </w:tcPr>
          <w:p w14:paraId="471AEE4F" w14:textId="7335B6B3" w:rsidR="00B46773" w:rsidRPr="00BB6C65" w:rsidRDefault="00BE1ED8" w:rsidP="00B467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  <w:r w:rsidR="00D4489A">
              <w:rPr>
                <w:rFonts w:ascii="Times New Roman" w:hAnsi="Times New Roman" w:cs="Times New Roman"/>
              </w:rPr>
              <w:t>87</w:t>
            </w:r>
          </w:p>
        </w:tc>
      </w:tr>
      <w:tr w:rsidR="009C7214" w:rsidRPr="00BB6C65" w14:paraId="2E82E512" w14:textId="77777777" w:rsidTr="00117723">
        <w:tc>
          <w:tcPr>
            <w:tcW w:w="320" w:type="pct"/>
          </w:tcPr>
          <w:p w14:paraId="62A1A9FF" w14:textId="77777777" w:rsidR="009C7214" w:rsidRPr="00BB6C65" w:rsidRDefault="009C7214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3" w:type="pct"/>
          </w:tcPr>
          <w:p w14:paraId="6F03850F" w14:textId="24764DC5" w:rsidR="009C7214" w:rsidRPr="00BB6C65" w:rsidRDefault="009C7214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</w:t>
            </w:r>
            <w:r w:rsidRPr="00D15CFC">
              <w:rPr>
                <w:rFonts w:ascii="Times New Roman" w:hAnsi="Times New Roman" w:cs="Times New Roman"/>
              </w:rPr>
              <w:t>(#2 OR #3 OR #4 OR #5 OR #6 OR #7)</w:t>
            </w:r>
          </w:p>
        </w:tc>
        <w:tc>
          <w:tcPr>
            <w:tcW w:w="887" w:type="pct"/>
          </w:tcPr>
          <w:p w14:paraId="75148017" w14:textId="6B85649E" w:rsidR="009C7214" w:rsidRPr="00BB6C65" w:rsidRDefault="00C711E8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,902</w:t>
            </w:r>
          </w:p>
        </w:tc>
      </w:tr>
      <w:tr w:rsidR="00C21678" w:rsidRPr="00BB6C65" w14:paraId="3EDFC9D0" w14:textId="77777777" w:rsidTr="00117723">
        <w:tc>
          <w:tcPr>
            <w:tcW w:w="320" w:type="pct"/>
          </w:tcPr>
          <w:p w14:paraId="40EC1AD9" w14:textId="2A4DFF2A" w:rsidR="00C21678" w:rsidRDefault="00C21678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3" w:type="pct"/>
          </w:tcPr>
          <w:p w14:paraId="3CCED0BF" w14:textId="5A2444A7" w:rsidR="00C21678" w:rsidRDefault="00772AEA" w:rsidP="00117723">
            <w:pPr>
              <w:rPr>
                <w:rFonts w:ascii="Times New Roman" w:hAnsi="Times New Roman" w:cs="Times New Roman"/>
              </w:rPr>
            </w:pPr>
            <w:r w:rsidRPr="00772AEA">
              <w:rPr>
                <w:rFonts w:ascii="Times New Roman" w:hAnsi="Times New Roman" w:cs="Times New Roman"/>
              </w:rPr>
              <w:t>#8 AND ([</w:t>
            </w:r>
            <w:proofErr w:type="spellStart"/>
            <w:r w:rsidRPr="00772AEA">
              <w:rPr>
                <w:rFonts w:ascii="Times New Roman" w:hAnsi="Times New Roman" w:cs="Times New Roman"/>
              </w:rPr>
              <w:t>embase</w:t>
            </w:r>
            <w:proofErr w:type="spellEnd"/>
            <w:r w:rsidRPr="00772AEA">
              <w:rPr>
                <w:rFonts w:ascii="Times New Roman" w:hAnsi="Times New Roman" w:cs="Times New Roman"/>
              </w:rPr>
              <w:t>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NOT ([</w:t>
            </w:r>
            <w:proofErr w:type="spellStart"/>
            <w:r w:rsidRPr="00772AEA">
              <w:rPr>
                <w:rFonts w:ascii="Times New Roman" w:hAnsi="Times New Roman" w:cs="Times New Roman"/>
              </w:rPr>
              <w:t>embase</w:t>
            </w:r>
            <w:proofErr w:type="spellEnd"/>
            <w:r w:rsidRPr="00772AEA">
              <w:rPr>
                <w:rFonts w:ascii="Times New Roman" w:hAnsi="Times New Roman" w:cs="Times New Roman"/>
              </w:rPr>
              <w:t>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AND [</w:t>
            </w:r>
            <w:proofErr w:type="spellStart"/>
            <w:r w:rsidRPr="00772AEA">
              <w:rPr>
                <w:rFonts w:ascii="Times New Roman" w:hAnsi="Times New Roman" w:cs="Times New Roman"/>
              </w:rPr>
              <w:t>medline</w:t>
            </w:r>
            <w:proofErr w:type="spellEnd"/>
            <w:r w:rsidRPr="00772AEA">
              <w:rPr>
                <w:rFonts w:ascii="Times New Roman" w:hAnsi="Times New Roman" w:cs="Times New Roman"/>
              </w:rPr>
              <w:t>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>) OR ([</w:t>
            </w:r>
            <w:proofErr w:type="spellStart"/>
            <w:r w:rsidRPr="00772AEA">
              <w:rPr>
                <w:rFonts w:ascii="Times New Roman" w:hAnsi="Times New Roman" w:cs="Times New Roman"/>
              </w:rPr>
              <w:t>embase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classic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</w:t>
            </w:r>
            <w:r w:rsidRPr="00772AEA">
              <w:rPr>
                <w:rFonts w:ascii="Times New Roman" w:hAnsi="Times New Roman" w:cs="Times New Roman"/>
              </w:rPr>
              <w:lastRenderedPageBreak/>
              <w:t>NOT ([</w:t>
            </w:r>
            <w:proofErr w:type="spellStart"/>
            <w:r w:rsidRPr="00772AEA">
              <w:rPr>
                <w:rFonts w:ascii="Times New Roman" w:hAnsi="Times New Roman" w:cs="Times New Roman"/>
              </w:rPr>
              <w:t>embase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classic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 xml:space="preserve"> AND [</w:t>
            </w:r>
            <w:proofErr w:type="spellStart"/>
            <w:r w:rsidRPr="00772AEA">
              <w:rPr>
                <w:rFonts w:ascii="Times New Roman" w:hAnsi="Times New Roman" w:cs="Times New Roman"/>
              </w:rPr>
              <w:t>medline</w:t>
            </w:r>
            <w:proofErr w:type="spellEnd"/>
            <w:r w:rsidRPr="00772AEA">
              <w:rPr>
                <w:rFonts w:ascii="Times New Roman" w:hAnsi="Times New Roman" w:cs="Times New Roman"/>
              </w:rPr>
              <w:t>]/</w:t>
            </w:r>
            <w:proofErr w:type="spellStart"/>
            <w:r w:rsidRPr="00772AEA">
              <w:rPr>
                <w:rFonts w:ascii="Times New Roman" w:hAnsi="Times New Roman" w:cs="Times New Roman"/>
              </w:rPr>
              <w:t>lim</w:t>
            </w:r>
            <w:proofErr w:type="spellEnd"/>
            <w:r w:rsidRPr="00772AEA">
              <w:rPr>
                <w:rFonts w:ascii="Times New Roman" w:hAnsi="Times New Roman" w:cs="Times New Roman"/>
              </w:rPr>
              <w:t>)))</w:t>
            </w:r>
          </w:p>
        </w:tc>
        <w:tc>
          <w:tcPr>
            <w:tcW w:w="887" w:type="pct"/>
          </w:tcPr>
          <w:p w14:paraId="652B0806" w14:textId="1D5EBB92" w:rsidR="00C21678" w:rsidRDefault="00427445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,868</w:t>
            </w:r>
          </w:p>
        </w:tc>
      </w:tr>
    </w:tbl>
    <w:p w14:paraId="0A2DAA20" w14:textId="77777777" w:rsidR="00294D89" w:rsidRPr="00BB6C65" w:rsidRDefault="00294D89" w:rsidP="00294D89">
      <w:pPr>
        <w:jc w:val="center"/>
        <w:rPr>
          <w:rFonts w:ascii="Times New Roman" w:hAnsi="Times New Roman" w:cs="Times New Roman"/>
          <w:b/>
          <w:bCs/>
        </w:rPr>
      </w:pPr>
    </w:p>
    <w:p w14:paraId="3A818A28" w14:textId="31830398" w:rsidR="00482FDF" w:rsidRPr="00BB6C65" w:rsidRDefault="003E4BFF" w:rsidP="00294D89">
      <w:pPr>
        <w:jc w:val="center"/>
        <w:rPr>
          <w:rFonts w:ascii="Times New Roman" w:hAnsi="Times New Roman" w:cs="Times New Roman"/>
          <w:b/>
          <w:bCs/>
        </w:rPr>
      </w:pPr>
      <w:r w:rsidRPr="00BB6C65">
        <w:rPr>
          <w:rFonts w:ascii="Times New Roman" w:hAnsi="Times New Roman" w:cs="Times New Roman"/>
          <w:b/>
          <w:bCs/>
        </w:rPr>
        <w:t>Web of Science Search</w:t>
      </w:r>
    </w:p>
    <w:p w14:paraId="556A1A65" w14:textId="74B44488" w:rsidR="003E4BFF" w:rsidRPr="00BB6C65" w:rsidRDefault="003E4BFF" w:rsidP="00CE5E07">
      <w:pPr>
        <w:rPr>
          <w:rFonts w:ascii="Times New Roman" w:hAnsi="Times New Roman" w:cs="Times New Roman"/>
        </w:rPr>
      </w:pPr>
      <w:r w:rsidRPr="00BB6C65">
        <w:rPr>
          <w:rFonts w:ascii="Times New Roman" w:hAnsi="Times New Roman" w:cs="Times New Roman"/>
        </w:rPr>
        <w:t>Date of search:</w:t>
      </w:r>
      <w:r w:rsidR="00C00A5D">
        <w:rPr>
          <w:rFonts w:ascii="Times New Roman" w:hAnsi="Times New Roman" w:cs="Times New Roman"/>
        </w:rPr>
        <w:t>1</w:t>
      </w:r>
      <w:r w:rsidR="00346EE0">
        <w:rPr>
          <w:rFonts w:ascii="Times New Roman" w:hAnsi="Times New Roman" w:cs="Times New Roman"/>
        </w:rPr>
        <w:t>6</w:t>
      </w:r>
      <w:r w:rsidR="00C00A5D">
        <w:rPr>
          <w:rFonts w:ascii="Times New Roman" w:hAnsi="Times New Roman" w:cs="Times New Roman"/>
        </w:rPr>
        <w:t>/11</w:t>
      </w:r>
      <w:r w:rsidRPr="00BB6C65">
        <w:rPr>
          <w:rFonts w:ascii="Times New Roman" w:hAnsi="Times New Roman" w:cs="Times New Roman"/>
        </w:rPr>
        <w:t>/202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7932"/>
        <w:gridCol w:w="1855"/>
      </w:tblGrid>
      <w:tr w:rsidR="00C14434" w:rsidRPr="00BB6C65" w14:paraId="057D4AB7" w14:textId="77777777" w:rsidTr="00B95FF4">
        <w:tc>
          <w:tcPr>
            <w:tcW w:w="320" w:type="pct"/>
          </w:tcPr>
          <w:p w14:paraId="53F77280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93" w:type="pct"/>
          </w:tcPr>
          <w:p w14:paraId="56F06C7E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7" w:type="pct"/>
          </w:tcPr>
          <w:p w14:paraId="607F0F5D" w14:textId="77777777" w:rsidR="00C14434" w:rsidRPr="00BB6C65" w:rsidRDefault="00C14434" w:rsidP="00117723">
            <w:pPr>
              <w:jc w:val="center"/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Results</w:t>
            </w:r>
          </w:p>
        </w:tc>
      </w:tr>
      <w:tr w:rsidR="00C14434" w:rsidRPr="00BB6C65" w14:paraId="411556B2" w14:textId="77777777" w:rsidTr="00B95FF4">
        <w:trPr>
          <w:trHeight w:val="703"/>
        </w:trPr>
        <w:tc>
          <w:tcPr>
            <w:tcW w:w="320" w:type="pct"/>
          </w:tcPr>
          <w:p w14:paraId="32A7FF7C" w14:textId="77777777" w:rsidR="00C14434" w:rsidRPr="00BB6C65" w:rsidRDefault="00C14434" w:rsidP="00117723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3" w:type="pct"/>
            <w:vAlign w:val="center"/>
          </w:tcPr>
          <w:p w14:paraId="720109F1" w14:textId="092C8D09" w:rsidR="00C14434" w:rsidRPr="00BB6C65" w:rsidRDefault="00554B33" w:rsidP="0009258A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TI=</w:t>
            </w:r>
            <w:r w:rsidR="002B5B2B" w:rsidRPr="00BB6C65">
              <w:rPr>
                <w:rFonts w:ascii="Times New Roman" w:hAnsi="Times New Roman" w:cs="Times New Roman"/>
              </w:rPr>
              <w:t>(</w:t>
            </w:r>
            <w:r w:rsidR="00C14434" w:rsidRPr="00BB6C65">
              <w:rPr>
                <w:rFonts w:ascii="Times New Roman" w:hAnsi="Times New Roman" w:cs="Times New Roman"/>
              </w:rPr>
              <w:t>"</w:t>
            </w:r>
            <w:r w:rsidR="00130E91">
              <w:rPr>
                <w:rFonts w:ascii="Times New Roman" w:hAnsi="Times New Roman" w:cs="Times New Roman"/>
              </w:rPr>
              <w:t>Education</w:t>
            </w:r>
            <w:r w:rsidR="00AA4352">
              <w:rPr>
                <w:rFonts w:ascii="Times New Roman" w:hAnsi="Times New Roman" w:cs="Times New Roman"/>
              </w:rPr>
              <w:t>*</w:t>
            </w:r>
            <w:r w:rsidR="00130E91">
              <w:rPr>
                <w:rFonts w:ascii="Times New Roman" w:hAnsi="Times New Roman" w:cs="Times New Roman"/>
              </w:rPr>
              <w:t>, Nursing</w:t>
            </w:r>
            <w:r w:rsidR="00C14434" w:rsidRPr="00BB6C65">
              <w:rPr>
                <w:rFonts w:ascii="Times New Roman" w:hAnsi="Times New Roman" w:cs="Times New Roman"/>
              </w:rPr>
              <w:t>" OR "</w:t>
            </w:r>
            <w:r w:rsidR="00AA4352">
              <w:rPr>
                <w:rFonts w:ascii="Times New Roman" w:hAnsi="Times New Roman" w:cs="Times New Roman"/>
              </w:rPr>
              <w:t>Nursing Education"</w:t>
            </w:r>
            <w:r w:rsidR="0009258A">
              <w:rPr>
                <w:rFonts w:ascii="Times New Roman" w:hAnsi="Times New Roman" w:cs="Times New Roman"/>
              </w:rPr>
              <w:t xml:space="preserve"> OR </w:t>
            </w:r>
            <w:r w:rsidR="00C1583B" w:rsidRPr="0009258A">
              <w:rPr>
                <w:rFonts w:ascii="Times New Roman" w:hAnsi="Times New Roman" w:cs="Times New Roman"/>
              </w:rPr>
              <w:t>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kill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knowledge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training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</w:t>
            </w:r>
            <w:r w:rsidR="0009258A">
              <w:rPr>
                <w:rFonts w:ascii="Times New Roman" w:hAnsi="Times New Roman" w:cs="Times New Roman"/>
              </w:rPr>
              <w:t xml:space="preserve"> </w:t>
            </w:r>
            <w:r w:rsidR="0009258A" w:rsidRPr="0009258A">
              <w:rPr>
                <w:rFonts w:ascii="Times New Roman" w:hAnsi="Times New Roman" w:cs="Times New Roman"/>
              </w:rPr>
              <w:t xml:space="preserve">learning” OR “informatic* 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tudy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teaching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tudent” OR</w:t>
            </w:r>
            <w:r w:rsidR="0009258A">
              <w:rPr>
                <w:rFonts w:ascii="Times New Roman" w:hAnsi="Times New Roman" w:cs="Times New Roman"/>
              </w:rPr>
              <w:t xml:space="preserve"> </w:t>
            </w:r>
            <w:r w:rsidR="0009258A" w:rsidRPr="0009258A">
              <w:rPr>
                <w:rFonts w:ascii="Times New Roman" w:hAnsi="Times New Roman" w:cs="Times New Roman" w:hint="eastAsia"/>
              </w:rPr>
              <w:t>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” OR “pupil nurse” OR “midwifery” OR “nurse academic” OR “nurse educator” OR “nurse</w:t>
            </w:r>
            <w:r w:rsidR="0009258A">
              <w:rPr>
                <w:rFonts w:ascii="Times New Roman" w:hAnsi="Times New Roman" w:cs="Times New Roman"/>
              </w:rPr>
              <w:t xml:space="preserve"> T</w:t>
            </w:r>
            <w:r w:rsidR="0009258A" w:rsidRPr="0009258A">
              <w:rPr>
                <w:rFonts w:ascii="Times New Roman" w:hAnsi="Times New Roman" w:cs="Times New Roman"/>
              </w:rPr>
              <w:t>eacher</w:t>
            </w:r>
            <w:r w:rsidR="0009258A">
              <w:rPr>
                <w:rFonts w:ascii="Times New Roman" w:hAnsi="Times New Roman" w:cs="Times New Roman"/>
              </w:rPr>
              <w:t>”</w:t>
            </w:r>
            <w:r w:rsidR="002B5B2B" w:rsidRPr="00BB6C65">
              <w:rPr>
                <w:rFonts w:ascii="Times New Roman" w:hAnsi="Times New Roman" w:cs="Times New Roman"/>
              </w:rPr>
              <w:t>)</w:t>
            </w:r>
            <w:r w:rsidR="00C14434" w:rsidRPr="00BB6C65">
              <w:rPr>
                <w:rFonts w:ascii="Times New Roman" w:hAnsi="Times New Roman" w:cs="Times New Roman"/>
              </w:rPr>
              <w:t xml:space="preserve"> OR </w:t>
            </w:r>
            <w:r w:rsidRPr="00BB6C65">
              <w:rPr>
                <w:rFonts w:ascii="Times New Roman" w:hAnsi="Times New Roman" w:cs="Times New Roman"/>
              </w:rPr>
              <w:t>AB=</w:t>
            </w:r>
            <w:r w:rsidR="002B5B2B" w:rsidRPr="00BB6C65">
              <w:rPr>
                <w:rFonts w:ascii="Times New Roman" w:hAnsi="Times New Roman" w:cs="Times New Roman"/>
              </w:rPr>
              <w:t>(</w:t>
            </w:r>
            <w:r w:rsidR="00C14434" w:rsidRPr="00BB6C65">
              <w:rPr>
                <w:rFonts w:ascii="Times New Roman" w:hAnsi="Times New Roman" w:cs="Times New Roman"/>
              </w:rPr>
              <w:t>"</w:t>
            </w:r>
            <w:r w:rsidR="00AA4352">
              <w:rPr>
                <w:rFonts w:ascii="Times New Roman" w:hAnsi="Times New Roman" w:cs="Times New Roman"/>
              </w:rPr>
              <w:t>Education*, Nursing</w:t>
            </w:r>
            <w:r w:rsidR="00AA4352" w:rsidRPr="00BB6C65">
              <w:rPr>
                <w:rFonts w:ascii="Times New Roman" w:hAnsi="Times New Roman" w:cs="Times New Roman"/>
              </w:rPr>
              <w:t>" OR "</w:t>
            </w:r>
            <w:r w:rsidR="00AA4352">
              <w:rPr>
                <w:rFonts w:ascii="Times New Roman" w:hAnsi="Times New Roman" w:cs="Times New Roman"/>
              </w:rPr>
              <w:t>Nursing Education"</w:t>
            </w:r>
            <w:r w:rsidR="0009258A">
              <w:rPr>
                <w:rFonts w:ascii="Times New Roman" w:hAnsi="Times New Roman" w:cs="Times New Roman"/>
              </w:rPr>
              <w:t xml:space="preserve"> OR </w:t>
            </w:r>
            <w:r w:rsidR="00C1583B" w:rsidRPr="0009258A">
              <w:rPr>
                <w:rFonts w:ascii="Times New Roman" w:hAnsi="Times New Roman" w:cs="Times New Roman"/>
              </w:rPr>
              <w:t>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kill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knowledge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training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</w:t>
            </w:r>
            <w:r w:rsidR="0009258A">
              <w:rPr>
                <w:rFonts w:ascii="Times New Roman" w:hAnsi="Times New Roman" w:cs="Times New Roman"/>
              </w:rPr>
              <w:t xml:space="preserve"> </w:t>
            </w:r>
            <w:r w:rsidR="0009258A" w:rsidRPr="0009258A">
              <w:rPr>
                <w:rFonts w:ascii="Times New Roman" w:hAnsi="Times New Roman" w:cs="Times New Roman"/>
              </w:rPr>
              <w:t xml:space="preserve">learning” OR “informatic* 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tudy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teaching” OR 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 student” OR</w:t>
            </w:r>
            <w:r w:rsidR="0009258A">
              <w:rPr>
                <w:rFonts w:ascii="Times New Roman" w:hAnsi="Times New Roman" w:cs="Times New Roman"/>
              </w:rPr>
              <w:t xml:space="preserve"> </w:t>
            </w:r>
            <w:r w:rsidR="0009258A" w:rsidRPr="0009258A">
              <w:rPr>
                <w:rFonts w:ascii="Times New Roman" w:hAnsi="Times New Roman" w:cs="Times New Roman" w:hint="eastAsia"/>
              </w:rPr>
              <w:t>“</w:t>
            </w:r>
            <w:proofErr w:type="spellStart"/>
            <w:r w:rsidR="0009258A" w:rsidRPr="0009258A">
              <w:rPr>
                <w:rFonts w:ascii="Times New Roman" w:hAnsi="Times New Roman" w:cs="Times New Roman"/>
              </w:rPr>
              <w:t>nurs</w:t>
            </w:r>
            <w:proofErr w:type="spellEnd"/>
            <w:r w:rsidR="0009258A" w:rsidRPr="0009258A">
              <w:rPr>
                <w:rFonts w:ascii="Times New Roman" w:hAnsi="Times New Roman" w:cs="Times New Roman"/>
              </w:rPr>
              <w:t>*” OR “pupil nurse” OR “midwifery” OR “nurse academic” OR “nurse educator” OR “nurse</w:t>
            </w:r>
            <w:r w:rsidR="0009258A">
              <w:rPr>
                <w:rFonts w:ascii="Times New Roman" w:hAnsi="Times New Roman" w:cs="Times New Roman"/>
              </w:rPr>
              <w:t xml:space="preserve"> T</w:t>
            </w:r>
            <w:r w:rsidR="0009258A" w:rsidRPr="0009258A">
              <w:rPr>
                <w:rFonts w:ascii="Times New Roman" w:hAnsi="Times New Roman" w:cs="Times New Roman"/>
              </w:rPr>
              <w:t>eacher</w:t>
            </w:r>
            <w:r w:rsidR="0009258A">
              <w:rPr>
                <w:rFonts w:ascii="Times New Roman" w:hAnsi="Times New Roman" w:cs="Times New Roman"/>
              </w:rPr>
              <w:t>”</w:t>
            </w:r>
            <w:r w:rsidR="00AA4352" w:rsidRPr="00BB6C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7" w:type="pct"/>
          </w:tcPr>
          <w:p w14:paraId="2CE750D9" w14:textId="4A36CAFB" w:rsidR="00C14434" w:rsidRPr="00BB6C65" w:rsidRDefault="001945B7" w:rsidP="001177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,741</w:t>
            </w:r>
          </w:p>
        </w:tc>
      </w:tr>
      <w:tr w:rsidR="00005435" w:rsidRPr="00BB6C65" w14:paraId="64CDA70A" w14:textId="77777777" w:rsidTr="00117723">
        <w:tc>
          <w:tcPr>
            <w:tcW w:w="320" w:type="pct"/>
          </w:tcPr>
          <w:p w14:paraId="6AABB78A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3" w:type="pct"/>
          </w:tcPr>
          <w:p w14:paraId="58AD10E8" w14:textId="2C42D1D9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TI=("chat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chat?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chatter bot*" OR "chatterbot*" OR "chatter robot*" OR "bot*" OR "chat*") AND AB=("chat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chat?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chatter bot*" OR "chatterbot*" OR "chatter robot*" OR "bot*" OR "chat*")</w:t>
            </w:r>
          </w:p>
        </w:tc>
        <w:tc>
          <w:tcPr>
            <w:tcW w:w="887" w:type="pct"/>
          </w:tcPr>
          <w:p w14:paraId="026E8414" w14:textId="23273F2F" w:rsidR="00005435" w:rsidRPr="00BB6C65" w:rsidRDefault="00EA06CF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,2</w:t>
            </w:r>
            <w:r w:rsidR="00906678">
              <w:rPr>
                <w:rFonts w:ascii="Times New Roman" w:hAnsi="Times New Roman" w:cs="Times New Roman"/>
              </w:rPr>
              <w:t>63</w:t>
            </w:r>
          </w:p>
        </w:tc>
      </w:tr>
      <w:tr w:rsidR="00005435" w:rsidRPr="00BB6C65" w14:paraId="0A043BBA" w14:textId="77777777" w:rsidTr="00117723">
        <w:tc>
          <w:tcPr>
            <w:tcW w:w="320" w:type="pct"/>
          </w:tcPr>
          <w:p w14:paraId="408E182E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3" w:type="pct"/>
          </w:tcPr>
          <w:p w14:paraId="26427C9F" w14:textId="1A7944EE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TI=("conversational bot*" OR "conversational agent*" OR "conversational system*" OR "conversational interface*" OR "conversational AI" OR "conversational </w:t>
            </w:r>
            <w:proofErr w:type="spellStart"/>
            <w:r w:rsidRPr="00BB6C65">
              <w:rPr>
                <w:rFonts w:ascii="Times New Roman" w:hAnsi="Times New Roman" w:cs="Times New Roman"/>
              </w:rPr>
              <w:t>agenc</w:t>
            </w:r>
            <w:proofErr w:type="spellEnd"/>
            <w:r w:rsidRPr="00BB6C65">
              <w:rPr>
                <w:rFonts w:ascii="Times New Roman" w:hAnsi="Times New Roman" w:cs="Times New Roman"/>
              </w:rPr>
              <w:t xml:space="preserve">*" OR "conversational assistant*") AND AB=("conversational bot*" OR "conversational agent*" OR "conversational system*" OR "conversational interface*" OR "conversational AI" OR "conversational </w:t>
            </w:r>
            <w:proofErr w:type="spellStart"/>
            <w:r w:rsidRPr="00BB6C65">
              <w:rPr>
                <w:rFonts w:ascii="Times New Roman" w:hAnsi="Times New Roman" w:cs="Times New Roman"/>
              </w:rPr>
              <w:t>agenc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conversational assistant*")</w:t>
            </w:r>
          </w:p>
        </w:tc>
        <w:tc>
          <w:tcPr>
            <w:tcW w:w="887" w:type="pct"/>
          </w:tcPr>
          <w:p w14:paraId="5FB3A66B" w14:textId="2EF3C326" w:rsidR="00005435" w:rsidRPr="00BB6C65" w:rsidRDefault="00EA06CF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9</w:t>
            </w:r>
          </w:p>
        </w:tc>
      </w:tr>
      <w:tr w:rsidR="00005435" w:rsidRPr="00BB6C65" w14:paraId="4D74F887" w14:textId="77777777" w:rsidTr="00117723">
        <w:tc>
          <w:tcPr>
            <w:tcW w:w="320" w:type="pct"/>
          </w:tcPr>
          <w:p w14:paraId="5F7414C7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3" w:type="pct"/>
          </w:tcPr>
          <w:p w14:paraId="034DF7B4" w14:textId="395622CC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TI=("smart 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smart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smart-bot*") AND AB=("smart bot*" OR "</w:t>
            </w:r>
            <w:proofErr w:type="spellStart"/>
            <w:r w:rsidRPr="00BB6C65">
              <w:rPr>
                <w:rFonts w:ascii="Times New Roman" w:hAnsi="Times New Roman" w:cs="Times New Roman"/>
              </w:rPr>
              <w:t>smartbot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smart-bot*")</w:t>
            </w:r>
          </w:p>
        </w:tc>
        <w:tc>
          <w:tcPr>
            <w:tcW w:w="887" w:type="pct"/>
          </w:tcPr>
          <w:p w14:paraId="61246CF6" w14:textId="7E0DFD17" w:rsidR="00005435" w:rsidRPr="00BB6C65" w:rsidRDefault="00EA06CF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05435" w:rsidRPr="00BB6C65" w14:paraId="2EE9196B" w14:textId="77777777" w:rsidTr="00117723">
        <w:tc>
          <w:tcPr>
            <w:tcW w:w="320" w:type="pct"/>
          </w:tcPr>
          <w:p w14:paraId="1B6F37C0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3" w:type="pct"/>
          </w:tcPr>
          <w:p w14:paraId="14BA7906" w14:textId="3881B8C3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TI=("dialog system*" OR "dialogue system*" OR "dialogue agent*" OR "dialog agent*" OR "digital assistant*") AND AB=("dialog system*" OR "dialogue system*" OR "dialogue agent*" OR "dialog agent*" OR "digital assistant*")</w:t>
            </w:r>
          </w:p>
        </w:tc>
        <w:tc>
          <w:tcPr>
            <w:tcW w:w="887" w:type="pct"/>
          </w:tcPr>
          <w:p w14:paraId="50C19E77" w14:textId="2A8101DC" w:rsidR="00005435" w:rsidRPr="00BB6C65" w:rsidRDefault="00EA06CF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6</w:t>
            </w:r>
          </w:p>
        </w:tc>
      </w:tr>
      <w:tr w:rsidR="00005435" w:rsidRPr="00BB6C65" w14:paraId="0FC98BCC" w14:textId="77777777" w:rsidTr="00B95FF4">
        <w:tc>
          <w:tcPr>
            <w:tcW w:w="320" w:type="pct"/>
          </w:tcPr>
          <w:p w14:paraId="3F80DDB6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3" w:type="pct"/>
          </w:tcPr>
          <w:p w14:paraId="4DC65FAA" w14:textId="6399E3B5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 xml:space="preserve">TI=("ai agent*" OR "artificial agent*" OR "assistance </w:t>
            </w:r>
            <w:proofErr w:type="spellStart"/>
            <w:r w:rsidRPr="00BB6C65">
              <w:rPr>
                <w:rFonts w:ascii="Times New Roman" w:hAnsi="Times New Roman" w:cs="Times New Roman"/>
              </w:rPr>
              <w:t>technolog</w:t>
            </w:r>
            <w:proofErr w:type="spellEnd"/>
            <w:r w:rsidRPr="00BB6C65">
              <w:rPr>
                <w:rFonts w:ascii="Times New Roman" w:hAnsi="Times New Roman" w:cs="Times New Roman"/>
              </w:rPr>
              <w:t xml:space="preserve">*" OR "embodied agent*" OR "relational agent*" OR "virtual agent*" OR "virtual assistant*" OR "virtual coach*" OR "virtual character*" OR "virtual human" OR "intelligent agent*" OR "interactive agent*" OR "artificial intelligence") AND AB=("ai agent*" OR "artificial agent*" OR "assistance </w:t>
            </w:r>
            <w:proofErr w:type="spellStart"/>
            <w:r w:rsidRPr="00BB6C65">
              <w:rPr>
                <w:rFonts w:ascii="Times New Roman" w:hAnsi="Times New Roman" w:cs="Times New Roman"/>
              </w:rPr>
              <w:t>technolog</w:t>
            </w:r>
            <w:proofErr w:type="spellEnd"/>
            <w:r w:rsidRPr="00BB6C65">
              <w:rPr>
                <w:rFonts w:ascii="Times New Roman" w:hAnsi="Times New Roman" w:cs="Times New Roman"/>
              </w:rPr>
              <w:t>*" OR "embodied agent*" OR "relational agent*" OR "virtual agent*" OR "virtual assistant*" OR "virtual coach*" OR "virtual character*" OR "virtual human" OR "intelligent agent*" OR "interactive agent*" OR "artificial intelligence")</w:t>
            </w:r>
          </w:p>
        </w:tc>
        <w:tc>
          <w:tcPr>
            <w:tcW w:w="887" w:type="pct"/>
          </w:tcPr>
          <w:p w14:paraId="4E50E0B6" w14:textId="6FF9BBAA" w:rsidR="00005435" w:rsidRPr="00BB6C65" w:rsidRDefault="00195AA7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</w:t>
            </w:r>
            <w:r w:rsidR="00163303">
              <w:rPr>
                <w:rFonts w:ascii="Times New Roman" w:hAnsi="Times New Roman" w:cs="Times New Roman"/>
              </w:rPr>
              <w:t>327</w:t>
            </w:r>
          </w:p>
        </w:tc>
      </w:tr>
      <w:tr w:rsidR="00005435" w:rsidRPr="00BB6C65" w14:paraId="1EB64505" w14:textId="77777777" w:rsidTr="00B95FF4">
        <w:tc>
          <w:tcPr>
            <w:tcW w:w="320" w:type="pct"/>
          </w:tcPr>
          <w:p w14:paraId="4204D73E" w14:textId="77777777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3" w:type="pct"/>
          </w:tcPr>
          <w:p w14:paraId="4EC23FF6" w14:textId="21C192EA" w:rsidR="00005435" w:rsidRPr="00BB6C65" w:rsidRDefault="00005435" w:rsidP="00005435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TI=("social robot*" OR "virtual advisor*" OR "avatar*" OR "infobot*" OR "animated character*") AND AB=("social robot*" OR "virtual advisor*" OR "avatar*" OR "infobot*" OR "animated character*")</w:t>
            </w:r>
          </w:p>
        </w:tc>
        <w:tc>
          <w:tcPr>
            <w:tcW w:w="887" w:type="pct"/>
          </w:tcPr>
          <w:p w14:paraId="0D1CA36D" w14:textId="1CA7D476" w:rsidR="00005435" w:rsidRPr="00BB6C65" w:rsidRDefault="00195AA7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</w:t>
            </w:r>
            <w:r w:rsidR="005E4A1B">
              <w:rPr>
                <w:rFonts w:ascii="Times New Roman" w:hAnsi="Times New Roman" w:cs="Times New Roman"/>
              </w:rPr>
              <w:t>61</w:t>
            </w:r>
          </w:p>
        </w:tc>
      </w:tr>
      <w:tr w:rsidR="00005435" w:rsidRPr="00BB6C65" w14:paraId="4DD4A2FE" w14:textId="77777777" w:rsidTr="00B95FF4">
        <w:tc>
          <w:tcPr>
            <w:tcW w:w="320" w:type="pct"/>
          </w:tcPr>
          <w:p w14:paraId="32418E31" w14:textId="2AC64C81" w:rsidR="00005435" w:rsidRPr="00BB6C65" w:rsidRDefault="003951E1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3" w:type="pct"/>
          </w:tcPr>
          <w:p w14:paraId="17F8BF2D" w14:textId="1AA31CCF" w:rsidR="00005435" w:rsidRPr="00BB6C65" w:rsidRDefault="00A042ED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AND </w:t>
            </w:r>
            <w:r w:rsidRPr="00D15CFC">
              <w:rPr>
                <w:rFonts w:ascii="Times New Roman" w:hAnsi="Times New Roman" w:cs="Times New Roman"/>
              </w:rPr>
              <w:t>(#2 OR #3 OR #4 OR #5 OR #6 OR #7)</w:t>
            </w:r>
          </w:p>
        </w:tc>
        <w:tc>
          <w:tcPr>
            <w:tcW w:w="887" w:type="pct"/>
          </w:tcPr>
          <w:p w14:paraId="3CCADEDD" w14:textId="10630D33" w:rsidR="00005435" w:rsidRPr="00BB6C65" w:rsidRDefault="003B599B" w:rsidP="00005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</w:tbl>
    <w:p w14:paraId="4AD44F4C" w14:textId="1331D0C1" w:rsidR="00EF0897" w:rsidRPr="00BB6C65" w:rsidRDefault="00200579" w:rsidP="00D6063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B6C65">
        <w:rPr>
          <w:rFonts w:ascii="Times New Roman" w:hAnsi="Times New Roman" w:cs="Times New Roman"/>
        </w:rPr>
        <w:br w:type="page"/>
      </w:r>
      <w:bookmarkStart w:id="1" w:name="_Toc150806578"/>
      <w:bookmarkStart w:id="2" w:name="_Hlk150071230"/>
      <w:r w:rsidR="004F2ED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ction</w:t>
      </w:r>
      <w:r w:rsidRPr="00BB6C6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: Eligibility criteria for study inclusion</w:t>
      </w:r>
      <w:bookmarkEnd w:id="1"/>
    </w:p>
    <w:bookmarkEnd w:id="2"/>
    <w:p w14:paraId="2D56742B" w14:textId="77777777" w:rsidR="00E30349" w:rsidRPr="00BB6C65" w:rsidRDefault="00E30349" w:rsidP="00CE5E0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1"/>
        <w:gridCol w:w="5230"/>
        <w:gridCol w:w="3745"/>
      </w:tblGrid>
      <w:tr w:rsidR="004C7A0D" w:rsidRPr="007927E6" w14:paraId="75D55434" w14:textId="77777777" w:rsidTr="00D9125F">
        <w:tc>
          <w:tcPr>
            <w:tcW w:w="708" w:type="pct"/>
          </w:tcPr>
          <w:p w14:paraId="0868E5C1" w14:textId="77777777" w:rsidR="004C7A0D" w:rsidRPr="007927E6" w:rsidRDefault="004C7A0D" w:rsidP="00792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1" w:type="pct"/>
          </w:tcPr>
          <w:p w14:paraId="3B42DE74" w14:textId="5BC3D143" w:rsidR="004C7A0D" w:rsidRPr="007927E6" w:rsidRDefault="00F52CDE" w:rsidP="00792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7E6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1791" w:type="pct"/>
          </w:tcPr>
          <w:p w14:paraId="0F5CCA9B" w14:textId="70DE9626" w:rsidR="004C7A0D" w:rsidRPr="007927E6" w:rsidRDefault="00F52CDE" w:rsidP="00792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7E6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4C7A0D" w:rsidRPr="00BB6C65" w14:paraId="518C5D75" w14:textId="77777777" w:rsidTr="00D9125F">
        <w:tc>
          <w:tcPr>
            <w:tcW w:w="708" w:type="pct"/>
          </w:tcPr>
          <w:p w14:paraId="140C3C10" w14:textId="1957E294" w:rsidR="004C7A0D" w:rsidRPr="00BB6C65" w:rsidRDefault="00F52CDE" w:rsidP="00CE5E07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501" w:type="pct"/>
          </w:tcPr>
          <w:p w14:paraId="3468FE51" w14:textId="6421EF90" w:rsidR="004C7A0D" w:rsidRPr="00BB6C65" w:rsidRDefault="005C61EB" w:rsidP="00CE5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ers or </w:t>
            </w:r>
            <w:r w:rsidR="006061B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ursing students including managers, clinical nursers</w:t>
            </w:r>
          </w:p>
        </w:tc>
        <w:tc>
          <w:tcPr>
            <w:tcW w:w="1791" w:type="pct"/>
          </w:tcPr>
          <w:p w14:paraId="3AF12E5C" w14:textId="4276ABB1" w:rsidR="004C7A0D" w:rsidRPr="00BB6C65" w:rsidRDefault="005C61EB" w:rsidP="00CE5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s, other profession</w:t>
            </w:r>
            <w:r w:rsidR="00776DB6">
              <w:rPr>
                <w:rFonts w:ascii="Times New Roman" w:hAnsi="Times New Roman" w:cs="Times New Roman"/>
              </w:rPr>
              <w:t>al personnel</w:t>
            </w:r>
            <w:r w:rsidR="00600273">
              <w:rPr>
                <w:rFonts w:ascii="Times New Roman" w:hAnsi="Times New Roman" w:cs="Times New Roman"/>
              </w:rPr>
              <w:t>, not human</w:t>
            </w:r>
          </w:p>
        </w:tc>
      </w:tr>
      <w:tr w:rsidR="00A4230E" w:rsidRPr="00BB6C65" w14:paraId="223F4CD9" w14:textId="77777777" w:rsidTr="00D9125F">
        <w:tc>
          <w:tcPr>
            <w:tcW w:w="708" w:type="pct"/>
          </w:tcPr>
          <w:p w14:paraId="4033440C" w14:textId="7B0DB73C" w:rsidR="00A4230E" w:rsidRPr="00BB6C65" w:rsidRDefault="00A4230E" w:rsidP="00CE5E07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501" w:type="pct"/>
          </w:tcPr>
          <w:p w14:paraId="09C66A03" w14:textId="7ED9D1B7" w:rsidR="00A4230E" w:rsidRPr="00BB6C65" w:rsidRDefault="002229E6" w:rsidP="002229E6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Any type of chatbot intervention including, but not restricted to, chatbots apps, messaging, and online website interventions</w:t>
            </w:r>
          </w:p>
        </w:tc>
        <w:tc>
          <w:tcPr>
            <w:tcW w:w="1791" w:type="pct"/>
          </w:tcPr>
          <w:p w14:paraId="1BDDACEA" w14:textId="1A64324F" w:rsidR="00A4230E" w:rsidRPr="00BB6C65" w:rsidRDefault="005C1947" w:rsidP="0084022F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not specifically focusing on chatbot interventions</w:t>
            </w:r>
            <w:r w:rsidR="0084022F" w:rsidRPr="00BB6C65">
              <w:rPr>
                <w:rFonts w:ascii="Times New Roman" w:hAnsi="Times New Roman" w:cs="Times New Roman"/>
              </w:rPr>
              <w:t xml:space="preserve">, </w:t>
            </w:r>
            <w:r w:rsidR="005168EC" w:rsidRPr="00BB6C65">
              <w:rPr>
                <w:rFonts w:ascii="Times New Roman" w:hAnsi="Times New Roman" w:cs="Times New Roman"/>
              </w:rPr>
              <w:t>no communication with chatbots</w:t>
            </w:r>
          </w:p>
        </w:tc>
      </w:tr>
      <w:tr w:rsidR="004C7A0D" w:rsidRPr="00BB6C65" w14:paraId="30E24010" w14:textId="77777777" w:rsidTr="00D9125F">
        <w:tc>
          <w:tcPr>
            <w:tcW w:w="708" w:type="pct"/>
          </w:tcPr>
          <w:p w14:paraId="10EA29C6" w14:textId="691BD324" w:rsidR="004C7A0D" w:rsidRPr="00BB6C65" w:rsidRDefault="00F52CDE" w:rsidP="00CE5E07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2501" w:type="pct"/>
          </w:tcPr>
          <w:p w14:paraId="0251435C" w14:textId="7F57923D" w:rsidR="004C7A0D" w:rsidRPr="00BB6C65" w:rsidRDefault="00466016" w:rsidP="00FD01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C43B6D">
              <w:rPr>
                <w:rFonts w:ascii="Times New Roman" w:hAnsi="Times New Roman" w:cs="Times New Roman"/>
              </w:rPr>
              <w:t>ducate</w:t>
            </w:r>
            <w:r w:rsidR="00FD0113" w:rsidRPr="00BB6C65">
              <w:rPr>
                <w:rFonts w:ascii="Times New Roman" w:hAnsi="Times New Roman" w:cs="Times New Roman"/>
              </w:rPr>
              <w:t xml:space="preserve"> as usual, </w:t>
            </w:r>
            <w:r w:rsidR="00BC18B5" w:rsidRPr="00BB6C65">
              <w:rPr>
                <w:rFonts w:ascii="Times New Roman" w:hAnsi="Times New Roman" w:cs="Times New Roman"/>
              </w:rPr>
              <w:t>e.g.,</w:t>
            </w:r>
            <w:r w:rsidR="00FD0113" w:rsidRPr="00BB6C65">
              <w:rPr>
                <w:rFonts w:ascii="Times New Roman" w:hAnsi="Times New Roman" w:cs="Times New Roman"/>
              </w:rPr>
              <w:t xml:space="preserve"> face-to-face intervention; drug intervention, </w:t>
            </w:r>
            <w:r w:rsidR="00951417" w:rsidRPr="00BB6C65">
              <w:rPr>
                <w:rFonts w:ascii="Times New Roman" w:hAnsi="Times New Roman" w:cs="Times New Roman"/>
              </w:rPr>
              <w:t>no</w:t>
            </w:r>
            <w:r w:rsidR="00FD0113" w:rsidRPr="00BB6C65">
              <w:rPr>
                <w:rFonts w:ascii="Times New Roman" w:hAnsi="Times New Roman" w:cs="Times New Roman"/>
              </w:rPr>
              <w:t xml:space="preserve"> use of chatbot intervention</w:t>
            </w:r>
            <w:r w:rsidR="00D804D1" w:rsidRPr="00BB6C6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91" w:type="pct"/>
          </w:tcPr>
          <w:p w14:paraId="0291DD45" w14:textId="3C9767D1" w:rsidR="004C7A0D" w:rsidRPr="00BB6C65" w:rsidRDefault="003F32F1" w:rsidP="003F32F1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Comparators that incorporated chatbot intervention at comparable rate with the intervention group but at different frequency</w:t>
            </w:r>
          </w:p>
        </w:tc>
      </w:tr>
      <w:tr w:rsidR="004C7A0D" w:rsidRPr="00BB6C65" w14:paraId="13E4A95E" w14:textId="77777777" w:rsidTr="00D9125F">
        <w:tc>
          <w:tcPr>
            <w:tcW w:w="708" w:type="pct"/>
          </w:tcPr>
          <w:p w14:paraId="72C085CA" w14:textId="3521AFD5" w:rsidR="004C7A0D" w:rsidRPr="00BB6C65" w:rsidRDefault="00A4230E" w:rsidP="00CE5E07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501" w:type="pct"/>
          </w:tcPr>
          <w:p w14:paraId="5ED982BA" w14:textId="605A60EB" w:rsidR="004C7A0D" w:rsidRPr="00BB6C65" w:rsidRDefault="001C172F" w:rsidP="00CE5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 or other variables related to education</w:t>
            </w:r>
          </w:p>
        </w:tc>
        <w:tc>
          <w:tcPr>
            <w:tcW w:w="1791" w:type="pct"/>
          </w:tcPr>
          <w:p w14:paraId="59790C96" w14:textId="4B799AFF" w:rsidR="004C7A0D" w:rsidRPr="00BB6C65" w:rsidRDefault="00D1604B" w:rsidP="00CE5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4C7A0D" w:rsidRPr="00BB6C65" w14:paraId="25AC39DA" w14:textId="77777777" w:rsidTr="00D9125F">
        <w:tc>
          <w:tcPr>
            <w:tcW w:w="708" w:type="pct"/>
          </w:tcPr>
          <w:p w14:paraId="46422A94" w14:textId="72BAF589" w:rsidR="004C7A0D" w:rsidRPr="00BB6C65" w:rsidRDefault="00EE25DB" w:rsidP="00CE5E07">
            <w:pPr>
              <w:rPr>
                <w:rFonts w:ascii="Times New Roman" w:hAnsi="Times New Roman" w:cs="Times New Roman"/>
              </w:rPr>
            </w:pPr>
            <w:r w:rsidRPr="00BB6C6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501" w:type="pct"/>
          </w:tcPr>
          <w:p w14:paraId="736848C7" w14:textId="47873CEC" w:rsidR="004C7A0D" w:rsidRPr="00BB6C65" w:rsidRDefault="00776DB6" w:rsidP="00957B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91" w:type="pct"/>
          </w:tcPr>
          <w:p w14:paraId="02BCF268" w14:textId="547A672E" w:rsidR="004C7A0D" w:rsidRPr="00BB6C65" w:rsidRDefault="00776DB6" w:rsidP="00A21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10B8EB7A" w14:textId="77777777" w:rsidR="00850AF5" w:rsidRDefault="00850AF5" w:rsidP="00D65EC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sectPr w:rsidR="00850AF5" w:rsidSect="00D65EC7">
      <w:footerReference w:type="default" r:id="rId7"/>
      <w:pgSz w:w="11906" w:h="16838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AA0F0" w14:textId="77777777" w:rsidR="00307A9A" w:rsidRDefault="00307A9A" w:rsidP="00C87786">
      <w:r>
        <w:separator/>
      </w:r>
    </w:p>
  </w:endnote>
  <w:endnote w:type="continuationSeparator" w:id="0">
    <w:p w14:paraId="5AD196AB" w14:textId="77777777" w:rsidR="00307A9A" w:rsidRDefault="00307A9A" w:rsidP="00C87786">
      <w:r>
        <w:continuationSeparator/>
      </w:r>
    </w:p>
  </w:endnote>
  <w:endnote w:type="continuationNotice" w:id="1">
    <w:p w14:paraId="22E7249C" w14:textId="77777777" w:rsidR="00307A9A" w:rsidRDefault="00307A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641106312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2CB58F46" w14:textId="47D5082E" w:rsidR="0015351F" w:rsidRPr="0015351F" w:rsidRDefault="0015351F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15351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5351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5351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15351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5351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15351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1535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BCD6FD" w14:textId="77777777" w:rsidR="004517A5" w:rsidRPr="0015351F" w:rsidRDefault="004517A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CB5CE" w14:textId="77777777" w:rsidR="00307A9A" w:rsidRDefault="00307A9A" w:rsidP="00C87786">
      <w:r>
        <w:separator/>
      </w:r>
    </w:p>
  </w:footnote>
  <w:footnote w:type="continuationSeparator" w:id="0">
    <w:p w14:paraId="5DA5903A" w14:textId="77777777" w:rsidR="00307A9A" w:rsidRDefault="00307A9A" w:rsidP="00C87786">
      <w:r>
        <w:continuationSeparator/>
      </w:r>
    </w:p>
  </w:footnote>
  <w:footnote w:type="continuationNotice" w:id="1">
    <w:p w14:paraId="5B9B36F7" w14:textId="77777777" w:rsidR="00307A9A" w:rsidRDefault="00307A9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tjA0tjQ1tDQwNDRS0lEKTi0uzszPAykwNKwFAHf4bj4tAAAA"/>
  </w:docVars>
  <w:rsids>
    <w:rsidRoot w:val="00BB5D3E"/>
    <w:rsid w:val="00000267"/>
    <w:rsid w:val="0000062D"/>
    <w:rsid w:val="00005435"/>
    <w:rsid w:val="00011609"/>
    <w:rsid w:val="00013496"/>
    <w:rsid w:val="0002141E"/>
    <w:rsid w:val="00022442"/>
    <w:rsid w:val="000313E7"/>
    <w:rsid w:val="00034560"/>
    <w:rsid w:val="00034A30"/>
    <w:rsid w:val="00041064"/>
    <w:rsid w:val="00043B50"/>
    <w:rsid w:val="0005453F"/>
    <w:rsid w:val="00054FCE"/>
    <w:rsid w:val="000571E3"/>
    <w:rsid w:val="0006584E"/>
    <w:rsid w:val="00067A00"/>
    <w:rsid w:val="00076AEA"/>
    <w:rsid w:val="000810A2"/>
    <w:rsid w:val="000826B3"/>
    <w:rsid w:val="000846CE"/>
    <w:rsid w:val="0009258A"/>
    <w:rsid w:val="00093493"/>
    <w:rsid w:val="00094AF0"/>
    <w:rsid w:val="000A4B0A"/>
    <w:rsid w:val="000B06E1"/>
    <w:rsid w:val="000B0C35"/>
    <w:rsid w:val="000B29C5"/>
    <w:rsid w:val="000B48FE"/>
    <w:rsid w:val="000C54EA"/>
    <w:rsid w:val="000C5B7B"/>
    <w:rsid w:val="000C5D49"/>
    <w:rsid w:val="000D36EA"/>
    <w:rsid w:val="000D730D"/>
    <w:rsid w:val="000E27A7"/>
    <w:rsid w:val="000E4390"/>
    <w:rsid w:val="000F5A67"/>
    <w:rsid w:val="00104C88"/>
    <w:rsid w:val="00112AD5"/>
    <w:rsid w:val="00112FEC"/>
    <w:rsid w:val="0011726C"/>
    <w:rsid w:val="00117723"/>
    <w:rsid w:val="00124FD2"/>
    <w:rsid w:val="00130E91"/>
    <w:rsid w:val="00131192"/>
    <w:rsid w:val="001323B6"/>
    <w:rsid w:val="001337F2"/>
    <w:rsid w:val="00147437"/>
    <w:rsid w:val="0015351F"/>
    <w:rsid w:val="0015627B"/>
    <w:rsid w:val="00157266"/>
    <w:rsid w:val="00161788"/>
    <w:rsid w:val="00163303"/>
    <w:rsid w:val="00170CFD"/>
    <w:rsid w:val="00172781"/>
    <w:rsid w:val="001746DA"/>
    <w:rsid w:val="00181BFC"/>
    <w:rsid w:val="00193C0A"/>
    <w:rsid w:val="001945B7"/>
    <w:rsid w:val="00195AA7"/>
    <w:rsid w:val="001969CF"/>
    <w:rsid w:val="001A1A7F"/>
    <w:rsid w:val="001A1AA3"/>
    <w:rsid w:val="001A2405"/>
    <w:rsid w:val="001A2D0C"/>
    <w:rsid w:val="001B564D"/>
    <w:rsid w:val="001B593E"/>
    <w:rsid w:val="001C0A04"/>
    <w:rsid w:val="001C172F"/>
    <w:rsid w:val="001C2183"/>
    <w:rsid w:val="001C2DB5"/>
    <w:rsid w:val="001C4019"/>
    <w:rsid w:val="001C4158"/>
    <w:rsid w:val="001C4169"/>
    <w:rsid w:val="001D3D70"/>
    <w:rsid w:val="001D428D"/>
    <w:rsid w:val="001D7050"/>
    <w:rsid w:val="001E0114"/>
    <w:rsid w:val="001E4DF6"/>
    <w:rsid w:val="001E51E8"/>
    <w:rsid w:val="001E7174"/>
    <w:rsid w:val="001F3F7D"/>
    <w:rsid w:val="00200579"/>
    <w:rsid w:val="00211255"/>
    <w:rsid w:val="002125B1"/>
    <w:rsid w:val="00213237"/>
    <w:rsid w:val="00221985"/>
    <w:rsid w:val="002229E6"/>
    <w:rsid w:val="00225760"/>
    <w:rsid w:val="00231856"/>
    <w:rsid w:val="00234645"/>
    <w:rsid w:val="00234E6D"/>
    <w:rsid w:val="00235766"/>
    <w:rsid w:val="00240D91"/>
    <w:rsid w:val="00241CF2"/>
    <w:rsid w:val="002477B5"/>
    <w:rsid w:val="00247A09"/>
    <w:rsid w:val="00250B67"/>
    <w:rsid w:val="002518C0"/>
    <w:rsid w:val="0025219F"/>
    <w:rsid w:val="00252BBA"/>
    <w:rsid w:val="002538BD"/>
    <w:rsid w:val="00253D75"/>
    <w:rsid w:val="00264207"/>
    <w:rsid w:val="002825D5"/>
    <w:rsid w:val="0028393D"/>
    <w:rsid w:val="00286784"/>
    <w:rsid w:val="002930EF"/>
    <w:rsid w:val="00294D89"/>
    <w:rsid w:val="00296187"/>
    <w:rsid w:val="00297207"/>
    <w:rsid w:val="002A6B58"/>
    <w:rsid w:val="002A797C"/>
    <w:rsid w:val="002B012A"/>
    <w:rsid w:val="002B0D6B"/>
    <w:rsid w:val="002B5B2B"/>
    <w:rsid w:val="002B6F0F"/>
    <w:rsid w:val="002C4963"/>
    <w:rsid w:val="002C5BE7"/>
    <w:rsid w:val="002C6234"/>
    <w:rsid w:val="002D163C"/>
    <w:rsid w:val="002D3131"/>
    <w:rsid w:val="002F13C9"/>
    <w:rsid w:val="002F2D62"/>
    <w:rsid w:val="002F674B"/>
    <w:rsid w:val="003025CD"/>
    <w:rsid w:val="00307A9A"/>
    <w:rsid w:val="003144BC"/>
    <w:rsid w:val="00317D25"/>
    <w:rsid w:val="003310B8"/>
    <w:rsid w:val="003423F9"/>
    <w:rsid w:val="003457A2"/>
    <w:rsid w:val="00345F02"/>
    <w:rsid w:val="00346EE0"/>
    <w:rsid w:val="00346FE1"/>
    <w:rsid w:val="00354391"/>
    <w:rsid w:val="00364008"/>
    <w:rsid w:val="00366436"/>
    <w:rsid w:val="00366FD4"/>
    <w:rsid w:val="003712FE"/>
    <w:rsid w:val="0037163D"/>
    <w:rsid w:val="00371749"/>
    <w:rsid w:val="00372400"/>
    <w:rsid w:val="00373192"/>
    <w:rsid w:val="00374F95"/>
    <w:rsid w:val="0038252F"/>
    <w:rsid w:val="00382951"/>
    <w:rsid w:val="00385F4B"/>
    <w:rsid w:val="003914BA"/>
    <w:rsid w:val="00393EC5"/>
    <w:rsid w:val="003951E1"/>
    <w:rsid w:val="00395ADF"/>
    <w:rsid w:val="003A2506"/>
    <w:rsid w:val="003A3A38"/>
    <w:rsid w:val="003A4184"/>
    <w:rsid w:val="003A4525"/>
    <w:rsid w:val="003A6B1A"/>
    <w:rsid w:val="003B2D32"/>
    <w:rsid w:val="003B599B"/>
    <w:rsid w:val="003B5DF0"/>
    <w:rsid w:val="003D7F38"/>
    <w:rsid w:val="003E0FAC"/>
    <w:rsid w:val="003E2274"/>
    <w:rsid w:val="003E4BFF"/>
    <w:rsid w:val="003E6CA5"/>
    <w:rsid w:val="003E7617"/>
    <w:rsid w:val="003F28A7"/>
    <w:rsid w:val="003F2AED"/>
    <w:rsid w:val="003F32F1"/>
    <w:rsid w:val="003F3D97"/>
    <w:rsid w:val="003F44FC"/>
    <w:rsid w:val="00401D84"/>
    <w:rsid w:val="00404231"/>
    <w:rsid w:val="00407712"/>
    <w:rsid w:val="0041134E"/>
    <w:rsid w:val="00412396"/>
    <w:rsid w:val="004150AC"/>
    <w:rsid w:val="00416E61"/>
    <w:rsid w:val="00427445"/>
    <w:rsid w:val="00434D0A"/>
    <w:rsid w:val="0043526C"/>
    <w:rsid w:val="004360CB"/>
    <w:rsid w:val="00444C58"/>
    <w:rsid w:val="00445C5A"/>
    <w:rsid w:val="004502F4"/>
    <w:rsid w:val="004517A5"/>
    <w:rsid w:val="00453F36"/>
    <w:rsid w:val="00457DAA"/>
    <w:rsid w:val="00466016"/>
    <w:rsid w:val="004661DB"/>
    <w:rsid w:val="00467818"/>
    <w:rsid w:val="004728DE"/>
    <w:rsid w:val="00482A00"/>
    <w:rsid w:val="00482BCB"/>
    <w:rsid w:val="00482FDF"/>
    <w:rsid w:val="004A2260"/>
    <w:rsid w:val="004A528C"/>
    <w:rsid w:val="004A57AF"/>
    <w:rsid w:val="004B10D8"/>
    <w:rsid w:val="004B249E"/>
    <w:rsid w:val="004C5A77"/>
    <w:rsid w:val="004C795A"/>
    <w:rsid w:val="004C7A0D"/>
    <w:rsid w:val="004D05D2"/>
    <w:rsid w:val="004D266B"/>
    <w:rsid w:val="004D353C"/>
    <w:rsid w:val="004D784D"/>
    <w:rsid w:val="004E13B5"/>
    <w:rsid w:val="004E2732"/>
    <w:rsid w:val="004E3322"/>
    <w:rsid w:val="004F1F3A"/>
    <w:rsid w:val="004F2ED7"/>
    <w:rsid w:val="004F54BD"/>
    <w:rsid w:val="004F65AA"/>
    <w:rsid w:val="005005A0"/>
    <w:rsid w:val="00502D96"/>
    <w:rsid w:val="005056BC"/>
    <w:rsid w:val="005168EC"/>
    <w:rsid w:val="00530A8E"/>
    <w:rsid w:val="00532FD3"/>
    <w:rsid w:val="00533006"/>
    <w:rsid w:val="005341EA"/>
    <w:rsid w:val="00534AA9"/>
    <w:rsid w:val="00540347"/>
    <w:rsid w:val="0054359A"/>
    <w:rsid w:val="0054553C"/>
    <w:rsid w:val="00547D20"/>
    <w:rsid w:val="005534B8"/>
    <w:rsid w:val="00554B33"/>
    <w:rsid w:val="005562AF"/>
    <w:rsid w:val="00557A1C"/>
    <w:rsid w:val="00567F16"/>
    <w:rsid w:val="0058260B"/>
    <w:rsid w:val="00587C8F"/>
    <w:rsid w:val="00590A48"/>
    <w:rsid w:val="00590A4F"/>
    <w:rsid w:val="00594B63"/>
    <w:rsid w:val="005A2417"/>
    <w:rsid w:val="005A5699"/>
    <w:rsid w:val="005B3E53"/>
    <w:rsid w:val="005C1947"/>
    <w:rsid w:val="005C3D0C"/>
    <w:rsid w:val="005C61EB"/>
    <w:rsid w:val="005D3716"/>
    <w:rsid w:val="005D55AC"/>
    <w:rsid w:val="005D61BC"/>
    <w:rsid w:val="005E0427"/>
    <w:rsid w:val="005E21DB"/>
    <w:rsid w:val="005E4A1B"/>
    <w:rsid w:val="00600273"/>
    <w:rsid w:val="006021A3"/>
    <w:rsid w:val="006061BD"/>
    <w:rsid w:val="006169C0"/>
    <w:rsid w:val="00622D1C"/>
    <w:rsid w:val="00624925"/>
    <w:rsid w:val="00627BC6"/>
    <w:rsid w:val="00631400"/>
    <w:rsid w:val="00636C4C"/>
    <w:rsid w:val="00640D2B"/>
    <w:rsid w:val="00643C83"/>
    <w:rsid w:val="00644293"/>
    <w:rsid w:val="006458C9"/>
    <w:rsid w:val="00651B4B"/>
    <w:rsid w:val="0065388C"/>
    <w:rsid w:val="006570B9"/>
    <w:rsid w:val="00664F75"/>
    <w:rsid w:val="0066506A"/>
    <w:rsid w:val="00673F55"/>
    <w:rsid w:val="00684975"/>
    <w:rsid w:val="00687D23"/>
    <w:rsid w:val="00691902"/>
    <w:rsid w:val="00695E35"/>
    <w:rsid w:val="00697748"/>
    <w:rsid w:val="006B19C3"/>
    <w:rsid w:val="006B23A5"/>
    <w:rsid w:val="006B3AAC"/>
    <w:rsid w:val="006C06DB"/>
    <w:rsid w:val="006C2051"/>
    <w:rsid w:val="006C390E"/>
    <w:rsid w:val="006C3CDA"/>
    <w:rsid w:val="006C4FF7"/>
    <w:rsid w:val="006D682D"/>
    <w:rsid w:val="006D695E"/>
    <w:rsid w:val="006D6C7E"/>
    <w:rsid w:val="006E489D"/>
    <w:rsid w:val="006E6D6F"/>
    <w:rsid w:val="006F17C7"/>
    <w:rsid w:val="006F2B0B"/>
    <w:rsid w:val="006F301B"/>
    <w:rsid w:val="006F358C"/>
    <w:rsid w:val="006F58F6"/>
    <w:rsid w:val="006F58F9"/>
    <w:rsid w:val="00702B5C"/>
    <w:rsid w:val="00710987"/>
    <w:rsid w:val="007112CA"/>
    <w:rsid w:val="00715140"/>
    <w:rsid w:val="00720157"/>
    <w:rsid w:val="00727FCD"/>
    <w:rsid w:val="00734CD8"/>
    <w:rsid w:val="00742B25"/>
    <w:rsid w:val="00742C8B"/>
    <w:rsid w:val="00755825"/>
    <w:rsid w:val="00755BB0"/>
    <w:rsid w:val="00756B81"/>
    <w:rsid w:val="00762621"/>
    <w:rsid w:val="0076450B"/>
    <w:rsid w:val="007663F3"/>
    <w:rsid w:val="00772AEA"/>
    <w:rsid w:val="00776262"/>
    <w:rsid w:val="00776BD9"/>
    <w:rsid w:val="00776DB6"/>
    <w:rsid w:val="00777926"/>
    <w:rsid w:val="007871F1"/>
    <w:rsid w:val="007907ED"/>
    <w:rsid w:val="007927E6"/>
    <w:rsid w:val="00792F58"/>
    <w:rsid w:val="007972BD"/>
    <w:rsid w:val="007A08E2"/>
    <w:rsid w:val="007A17E2"/>
    <w:rsid w:val="007B1F59"/>
    <w:rsid w:val="007C3C8B"/>
    <w:rsid w:val="007C5CE2"/>
    <w:rsid w:val="007D04BC"/>
    <w:rsid w:val="007D43A5"/>
    <w:rsid w:val="007D60B5"/>
    <w:rsid w:val="007E069D"/>
    <w:rsid w:val="007E55AD"/>
    <w:rsid w:val="007E622C"/>
    <w:rsid w:val="007F5D09"/>
    <w:rsid w:val="00801382"/>
    <w:rsid w:val="008034E3"/>
    <w:rsid w:val="00805A09"/>
    <w:rsid w:val="00807CB5"/>
    <w:rsid w:val="00810920"/>
    <w:rsid w:val="008161EF"/>
    <w:rsid w:val="008208AA"/>
    <w:rsid w:val="00821226"/>
    <w:rsid w:val="00826A7B"/>
    <w:rsid w:val="008300F7"/>
    <w:rsid w:val="00832349"/>
    <w:rsid w:val="00834367"/>
    <w:rsid w:val="00834BC4"/>
    <w:rsid w:val="00835724"/>
    <w:rsid w:val="0083627E"/>
    <w:rsid w:val="0084022F"/>
    <w:rsid w:val="00840D69"/>
    <w:rsid w:val="0084474B"/>
    <w:rsid w:val="00850AF5"/>
    <w:rsid w:val="0085781C"/>
    <w:rsid w:val="008650C7"/>
    <w:rsid w:val="008663CF"/>
    <w:rsid w:val="00881919"/>
    <w:rsid w:val="00887786"/>
    <w:rsid w:val="008912ED"/>
    <w:rsid w:val="0089561F"/>
    <w:rsid w:val="008A2E51"/>
    <w:rsid w:val="008B13E7"/>
    <w:rsid w:val="008B6FD9"/>
    <w:rsid w:val="008B70C1"/>
    <w:rsid w:val="008C27E4"/>
    <w:rsid w:val="008C5F4A"/>
    <w:rsid w:val="008D4F0D"/>
    <w:rsid w:val="008D510E"/>
    <w:rsid w:val="008D52CA"/>
    <w:rsid w:val="008E1E12"/>
    <w:rsid w:val="008E57F3"/>
    <w:rsid w:val="008F2D9B"/>
    <w:rsid w:val="00902B95"/>
    <w:rsid w:val="00906678"/>
    <w:rsid w:val="00910AFD"/>
    <w:rsid w:val="0091151C"/>
    <w:rsid w:val="00912664"/>
    <w:rsid w:val="0091471D"/>
    <w:rsid w:val="009220AA"/>
    <w:rsid w:val="00935EB2"/>
    <w:rsid w:val="00936C94"/>
    <w:rsid w:val="00942335"/>
    <w:rsid w:val="00944375"/>
    <w:rsid w:val="009479B0"/>
    <w:rsid w:val="00951417"/>
    <w:rsid w:val="00951DBF"/>
    <w:rsid w:val="00957B2E"/>
    <w:rsid w:val="009614F5"/>
    <w:rsid w:val="00961972"/>
    <w:rsid w:val="009620A3"/>
    <w:rsid w:val="00967399"/>
    <w:rsid w:val="00971E47"/>
    <w:rsid w:val="00974C0E"/>
    <w:rsid w:val="0097521A"/>
    <w:rsid w:val="00982EAA"/>
    <w:rsid w:val="00983C57"/>
    <w:rsid w:val="009929FC"/>
    <w:rsid w:val="00992B82"/>
    <w:rsid w:val="00996EE1"/>
    <w:rsid w:val="009B3CD6"/>
    <w:rsid w:val="009C1B3D"/>
    <w:rsid w:val="009C5E15"/>
    <w:rsid w:val="009C7214"/>
    <w:rsid w:val="009D2A37"/>
    <w:rsid w:val="009D4751"/>
    <w:rsid w:val="009E0C8E"/>
    <w:rsid w:val="009F1828"/>
    <w:rsid w:val="009F1B0E"/>
    <w:rsid w:val="009F5824"/>
    <w:rsid w:val="009F63ED"/>
    <w:rsid w:val="00A0126E"/>
    <w:rsid w:val="00A02A09"/>
    <w:rsid w:val="00A02D3B"/>
    <w:rsid w:val="00A042ED"/>
    <w:rsid w:val="00A06CFA"/>
    <w:rsid w:val="00A11ECA"/>
    <w:rsid w:val="00A12B7F"/>
    <w:rsid w:val="00A21DAB"/>
    <w:rsid w:val="00A247E2"/>
    <w:rsid w:val="00A26974"/>
    <w:rsid w:val="00A26E30"/>
    <w:rsid w:val="00A27484"/>
    <w:rsid w:val="00A3493B"/>
    <w:rsid w:val="00A34BFD"/>
    <w:rsid w:val="00A4230E"/>
    <w:rsid w:val="00A42B9A"/>
    <w:rsid w:val="00A45198"/>
    <w:rsid w:val="00A4561A"/>
    <w:rsid w:val="00A52BB6"/>
    <w:rsid w:val="00A5338B"/>
    <w:rsid w:val="00A54F0C"/>
    <w:rsid w:val="00A5664A"/>
    <w:rsid w:val="00A64B41"/>
    <w:rsid w:val="00A64DB4"/>
    <w:rsid w:val="00A77E6B"/>
    <w:rsid w:val="00A82935"/>
    <w:rsid w:val="00A82F9B"/>
    <w:rsid w:val="00A932F8"/>
    <w:rsid w:val="00AA4352"/>
    <w:rsid w:val="00AA5EFE"/>
    <w:rsid w:val="00AB3761"/>
    <w:rsid w:val="00AC5D01"/>
    <w:rsid w:val="00AD21F9"/>
    <w:rsid w:val="00AD575D"/>
    <w:rsid w:val="00AE177B"/>
    <w:rsid w:val="00AE2AE8"/>
    <w:rsid w:val="00AE69ED"/>
    <w:rsid w:val="00AF0C82"/>
    <w:rsid w:val="00AF2752"/>
    <w:rsid w:val="00AF5B02"/>
    <w:rsid w:val="00B0406B"/>
    <w:rsid w:val="00B15784"/>
    <w:rsid w:val="00B16057"/>
    <w:rsid w:val="00B20CD6"/>
    <w:rsid w:val="00B21216"/>
    <w:rsid w:val="00B218F0"/>
    <w:rsid w:val="00B2675E"/>
    <w:rsid w:val="00B2752E"/>
    <w:rsid w:val="00B35A7F"/>
    <w:rsid w:val="00B375D6"/>
    <w:rsid w:val="00B41941"/>
    <w:rsid w:val="00B4377C"/>
    <w:rsid w:val="00B46773"/>
    <w:rsid w:val="00B54360"/>
    <w:rsid w:val="00B56162"/>
    <w:rsid w:val="00B56B30"/>
    <w:rsid w:val="00B74C7C"/>
    <w:rsid w:val="00B90C60"/>
    <w:rsid w:val="00B91AA0"/>
    <w:rsid w:val="00B95FF4"/>
    <w:rsid w:val="00BB5D3E"/>
    <w:rsid w:val="00BB6C65"/>
    <w:rsid w:val="00BC18B5"/>
    <w:rsid w:val="00BC30E8"/>
    <w:rsid w:val="00BC31BA"/>
    <w:rsid w:val="00BD03A7"/>
    <w:rsid w:val="00BD62D0"/>
    <w:rsid w:val="00BD71DC"/>
    <w:rsid w:val="00BE15B9"/>
    <w:rsid w:val="00BE1ED8"/>
    <w:rsid w:val="00BE624B"/>
    <w:rsid w:val="00BE6BB1"/>
    <w:rsid w:val="00BF1CAD"/>
    <w:rsid w:val="00BF517F"/>
    <w:rsid w:val="00C00A5D"/>
    <w:rsid w:val="00C02ACB"/>
    <w:rsid w:val="00C02B73"/>
    <w:rsid w:val="00C074EE"/>
    <w:rsid w:val="00C138CE"/>
    <w:rsid w:val="00C14434"/>
    <w:rsid w:val="00C1583B"/>
    <w:rsid w:val="00C21678"/>
    <w:rsid w:val="00C27811"/>
    <w:rsid w:val="00C30898"/>
    <w:rsid w:val="00C308F2"/>
    <w:rsid w:val="00C35737"/>
    <w:rsid w:val="00C43B6D"/>
    <w:rsid w:val="00C50CFA"/>
    <w:rsid w:val="00C62AA1"/>
    <w:rsid w:val="00C70210"/>
    <w:rsid w:val="00C711E8"/>
    <w:rsid w:val="00C74D9D"/>
    <w:rsid w:val="00C77C7D"/>
    <w:rsid w:val="00C800D9"/>
    <w:rsid w:val="00C803D2"/>
    <w:rsid w:val="00C85F45"/>
    <w:rsid w:val="00C86B9C"/>
    <w:rsid w:val="00C86C16"/>
    <w:rsid w:val="00C87786"/>
    <w:rsid w:val="00C87C81"/>
    <w:rsid w:val="00C94C0E"/>
    <w:rsid w:val="00CA1C63"/>
    <w:rsid w:val="00CA6E56"/>
    <w:rsid w:val="00CB4E37"/>
    <w:rsid w:val="00CB527B"/>
    <w:rsid w:val="00CC1560"/>
    <w:rsid w:val="00CC4436"/>
    <w:rsid w:val="00CC6BA9"/>
    <w:rsid w:val="00CD48B9"/>
    <w:rsid w:val="00CE4860"/>
    <w:rsid w:val="00CE5E07"/>
    <w:rsid w:val="00CF42B8"/>
    <w:rsid w:val="00D15CFC"/>
    <w:rsid w:val="00D1604B"/>
    <w:rsid w:val="00D221F5"/>
    <w:rsid w:val="00D2592A"/>
    <w:rsid w:val="00D304D7"/>
    <w:rsid w:val="00D31C32"/>
    <w:rsid w:val="00D3369E"/>
    <w:rsid w:val="00D442DE"/>
    <w:rsid w:val="00D4489A"/>
    <w:rsid w:val="00D46019"/>
    <w:rsid w:val="00D50878"/>
    <w:rsid w:val="00D51D6D"/>
    <w:rsid w:val="00D52E0B"/>
    <w:rsid w:val="00D57A90"/>
    <w:rsid w:val="00D6063F"/>
    <w:rsid w:val="00D6338D"/>
    <w:rsid w:val="00D65B19"/>
    <w:rsid w:val="00D65EC7"/>
    <w:rsid w:val="00D804D1"/>
    <w:rsid w:val="00D8554E"/>
    <w:rsid w:val="00D90511"/>
    <w:rsid w:val="00D90D84"/>
    <w:rsid w:val="00D9125F"/>
    <w:rsid w:val="00D92D4A"/>
    <w:rsid w:val="00DA375E"/>
    <w:rsid w:val="00DA3FE3"/>
    <w:rsid w:val="00DA472F"/>
    <w:rsid w:val="00DB17E2"/>
    <w:rsid w:val="00DB1CC1"/>
    <w:rsid w:val="00DB1FA1"/>
    <w:rsid w:val="00DB50AF"/>
    <w:rsid w:val="00DB7065"/>
    <w:rsid w:val="00DC3A60"/>
    <w:rsid w:val="00DC731E"/>
    <w:rsid w:val="00DD292D"/>
    <w:rsid w:val="00DE1D2C"/>
    <w:rsid w:val="00DF02D6"/>
    <w:rsid w:val="00DF382D"/>
    <w:rsid w:val="00DF7DB4"/>
    <w:rsid w:val="00E015EA"/>
    <w:rsid w:val="00E0510C"/>
    <w:rsid w:val="00E124C1"/>
    <w:rsid w:val="00E15794"/>
    <w:rsid w:val="00E237BC"/>
    <w:rsid w:val="00E23A67"/>
    <w:rsid w:val="00E271BC"/>
    <w:rsid w:val="00E30349"/>
    <w:rsid w:val="00E313A2"/>
    <w:rsid w:val="00E338E1"/>
    <w:rsid w:val="00E35E05"/>
    <w:rsid w:val="00E4213E"/>
    <w:rsid w:val="00E4561B"/>
    <w:rsid w:val="00E52853"/>
    <w:rsid w:val="00E53040"/>
    <w:rsid w:val="00E6131C"/>
    <w:rsid w:val="00E70637"/>
    <w:rsid w:val="00E771EA"/>
    <w:rsid w:val="00E779AA"/>
    <w:rsid w:val="00E77FED"/>
    <w:rsid w:val="00E8346D"/>
    <w:rsid w:val="00E94CF2"/>
    <w:rsid w:val="00EA06CF"/>
    <w:rsid w:val="00EA1099"/>
    <w:rsid w:val="00EA51B2"/>
    <w:rsid w:val="00EB259C"/>
    <w:rsid w:val="00EB458C"/>
    <w:rsid w:val="00EC074E"/>
    <w:rsid w:val="00EC1B28"/>
    <w:rsid w:val="00EC29E4"/>
    <w:rsid w:val="00EC4325"/>
    <w:rsid w:val="00EC7B59"/>
    <w:rsid w:val="00ED19C4"/>
    <w:rsid w:val="00EE25DB"/>
    <w:rsid w:val="00EE4439"/>
    <w:rsid w:val="00EF0897"/>
    <w:rsid w:val="00EF2E4C"/>
    <w:rsid w:val="00EF47BF"/>
    <w:rsid w:val="00EF5DFE"/>
    <w:rsid w:val="00F0478F"/>
    <w:rsid w:val="00F04CD2"/>
    <w:rsid w:val="00F13E22"/>
    <w:rsid w:val="00F218BF"/>
    <w:rsid w:val="00F21EEE"/>
    <w:rsid w:val="00F32AF1"/>
    <w:rsid w:val="00F34F7A"/>
    <w:rsid w:val="00F43EC0"/>
    <w:rsid w:val="00F46185"/>
    <w:rsid w:val="00F52CDE"/>
    <w:rsid w:val="00F638B1"/>
    <w:rsid w:val="00F70454"/>
    <w:rsid w:val="00F7274E"/>
    <w:rsid w:val="00F74AA9"/>
    <w:rsid w:val="00F750D1"/>
    <w:rsid w:val="00F82396"/>
    <w:rsid w:val="00F84B52"/>
    <w:rsid w:val="00F8536D"/>
    <w:rsid w:val="00F8617F"/>
    <w:rsid w:val="00F8773E"/>
    <w:rsid w:val="00F9066E"/>
    <w:rsid w:val="00F9790F"/>
    <w:rsid w:val="00FA2FD0"/>
    <w:rsid w:val="00FA425D"/>
    <w:rsid w:val="00FA5307"/>
    <w:rsid w:val="00FB3DE8"/>
    <w:rsid w:val="00FC46E0"/>
    <w:rsid w:val="00FC47F2"/>
    <w:rsid w:val="00FC6C8E"/>
    <w:rsid w:val="00FD0113"/>
    <w:rsid w:val="00FD1274"/>
    <w:rsid w:val="00FD2CED"/>
    <w:rsid w:val="00FD40B3"/>
    <w:rsid w:val="00FF0656"/>
    <w:rsid w:val="00FF26CD"/>
    <w:rsid w:val="00FF49B8"/>
    <w:rsid w:val="00FF4E35"/>
    <w:rsid w:val="00FF5665"/>
    <w:rsid w:val="00FF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ACA87"/>
  <w15:chartTrackingRefBased/>
  <w15:docId w15:val="{71487962-D98F-492A-A11E-CB3236E4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B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0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7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7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78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1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9C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60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02D6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jc w:val="left"/>
    </w:pPr>
    <w:rPr>
      <w:rFonts w:cs="Times New Roman"/>
      <w:kern w:val="0"/>
      <w:sz w:val="22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F02D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72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915CD-5CB1-4C83-B6F4-56B07E10F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5</Words>
  <Characters>5444</Characters>
  <Application>Microsoft Office Word</Application>
  <DocSecurity>0</DocSecurity>
  <Lines>45</Lines>
  <Paragraphs>12</Paragraphs>
  <ScaleCrop>false</ScaleCrop>
  <Company>The Chinese University of Hong Kong</Company>
  <LinksUpToDate>false</LinksUpToDate>
  <CharactersWithSpaces>6387</CharactersWithSpaces>
  <SharedDoc>false</SharedDoc>
  <HLinks>
    <vt:vector size="12" baseType="variant">
      <vt:variant>
        <vt:i4>176952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0806578</vt:lpwstr>
      </vt:variant>
      <vt:variant>
        <vt:i4>176952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080657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en ZHU</dc:creator>
  <cp:keywords/>
  <dc:description/>
  <cp:lastModifiedBy>JMIR Copyeditor</cp:lastModifiedBy>
  <cp:revision>2</cp:revision>
  <dcterms:created xsi:type="dcterms:W3CDTF">2024-06-04T15:05:00Z</dcterms:created>
  <dcterms:modified xsi:type="dcterms:W3CDTF">2024-06-04T15:05:00Z</dcterms:modified>
</cp:coreProperties>
</file>